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53171" w14:textId="3030B2E4" w:rsidR="00114C61" w:rsidRPr="007F74CC" w:rsidRDefault="00AF42E1">
      <w:pPr>
        <w:rPr>
          <w:b/>
          <w:bCs/>
        </w:rPr>
      </w:pPr>
      <w:r w:rsidRPr="007F74CC">
        <w:rPr>
          <w:b/>
          <w:bCs/>
        </w:rPr>
        <w:t>Supplementary Table S1a. Benjamini–Hochberg FDR results for overall complic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911"/>
      </w:tblGrid>
      <w:tr w:rsidR="00114C61" w14:paraId="3F7D6336" w14:textId="77777777" w:rsidTr="004B5287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69763" w14:textId="77777777" w:rsidR="00114C61" w:rsidRDefault="00AF42E1" w:rsidP="007D6443">
            <w:pPr>
              <w:spacing w:after="0"/>
              <w:jc w:val="center"/>
            </w:pPr>
            <w:r>
              <w:t>Mark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A9AE9" w14:textId="77777777" w:rsidR="00114C61" w:rsidRDefault="00AF42E1" w:rsidP="007D6443">
            <w:pPr>
              <w:spacing w:after="0"/>
              <w:jc w:val="center"/>
            </w:pPr>
            <w:r>
              <w:t>Measu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5D6B4" w14:textId="77777777" w:rsidR="00114C61" w:rsidRDefault="00AF42E1" w:rsidP="007D6443">
            <w:pPr>
              <w:spacing w:after="0"/>
              <w:jc w:val="center"/>
            </w:pPr>
            <w: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A8D1C" w14:textId="77777777" w:rsidR="00114C61" w:rsidRDefault="00AF42E1" w:rsidP="007D6443">
            <w:pPr>
              <w:spacing w:after="0"/>
              <w:jc w:val="center"/>
            </w:pPr>
            <w:r>
              <w:t>Q_BH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43D38" w14:textId="77777777" w:rsidR="00114C61" w:rsidRDefault="00AF42E1" w:rsidP="007D6443">
            <w:pPr>
              <w:spacing w:after="0"/>
              <w:jc w:val="center"/>
            </w:pPr>
            <w:r>
              <w:t>Significant_q&lt;0.05</w:t>
            </w:r>
          </w:p>
        </w:tc>
      </w:tr>
      <w:tr w:rsidR="00114C61" w14:paraId="570783B9" w14:textId="77777777" w:rsidTr="004B5287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4853EE9A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6F55792" w14:textId="77777777" w:rsidR="00114C61" w:rsidRDefault="00AF42E1" w:rsidP="00FA564B">
            <w:pPr>
              <w:spacing w:after="0"/>
              <w:jc w:val="center"/>
            </w:pPr>
            <w:r>
              <w:t>Change 0–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D2D5CC6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04CDE82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39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50012579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68BC176E" w14:textId="77777777" w:rsidTr="004B5287">
        <w:tc>
          <w:tcPr>
            <w:tcW w:w="1728" w:type="dxa"/>
            <w:vAlign w:val="center"/>
          </w:tcPr>
          <w:p w14:paraId="56553835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1E5A2797" w14:textId="77777777" w:rsidR="00114C61" w:rsidRDefault="00AF42E1" w:rsidP="00FA564B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vAlign w:val="center"/>
          </w:tcPr>
          <w:p w14:paraId="03AD99A3" w14:textId="77777777" w:rsidR="00114C61" w:rsidRDefault="00AF42E1" w:rsidP="00FA564B">
            <w:pPr>
              <w:spacing w:after="0"/>
              <w:jc w:val="center"/>
            </w:pPr>
            <w:r>
              <w:t>0.093</w:t>
            </w:r>
          </w:p>
        </w:tc>
        <w:tc>
          <w:tcPr>
            <w:tcW w:w="1728" w:type="dxa"/>
            <w:vAlign w:val="center"/>
          </w:tcPr>
          <w:p w14:paraId="35EBA429" w14:textId="77777777" w:rsidR="00114C61" w:rsidRDefault="00AF42E1" w:rsidP="00FA564B">
            <w:pPr>
              <w:spacing w:after="0"/>
              <w:jc w:val="center"/>
            </w:pPr>
            <w:r>
              <w:t>0.199</w:t>
            </w:r>
          </w:p>
        </w:tc>
        <w:tc>
          <w:tcPr>
            <w:tcW w:w="1911" w:type="dxa"/>
            <w:vAlign w:val="center"/>
          </w:tcPr>
          <w:p w14:paraId="2C05773D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0D34540D" w14:textId="77777777" w:rsidTr="004B5287">
        <w:tc>
          <w:tcPr>
            <w:tcW w:w="1728" w:type="dxa"/>
            <w:vAlign w:val="center"/>
          </w:tcPr>
          <w:p w14:paraId="12DBC09D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1378FEDC" w14:textId="77777777" w:rsidR="00114C61" w:rsidRDefault="00AF42E1" w:rsidP="00FA564B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23D5FDC3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13</w:t>
            </w:r>
          </w:p>
        </w:tc>
        <w:tc>
          <w:tcPr>
            <w:tcW w:w="1728" w:type="dxa"/>
            <w:vAlign w:val="center"/>
          </w:tcPr>
          <w:p w14:paraId="6374F263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39</w:t>
            </w:r>
          </w:p>
        </w:tc>
        <w:tc>
          <w:tcPr>
            <w:tcW w:w="1911" w:type="dxa"/>
            <w:vAlign w:val="center"/>
          </w:tcPr>
          <w:p w14:paraId="1883A3EC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73768DEC" w14:textId="77777777" w:rsidTr="004B5287">
        <w:tc>
          <w:tcPr>
            <w:tcW w:w="1728" w:type="dxa"/>
            <w:vAlign w:val="center"/>
          </w:tcPr>
          <w:p w14:paraId="2B893CDB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4AF077FF" w14:textId="77777777" w:rsidR="00114C61" w:rsidRDefault="00AF42E1" w:rsidP="00FA564B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063854B2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8</w:t>
            </w:r>
          </w:p>
        </w:tc>
        <w:tc>
          <w:tcPr>
            <w:tcW w:w="1728" w:type="dxa"/>
            <w:vAlign w:val="center"/>
          </w:tcPr>
          <w:p w14:paraId="3A15E916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30</w:t>
            </w:r>
          </w:p>
        </w:tc>
        <w:tc>
          <w:tcPr>
            <w:tcW w:w="1911" w:type="dxa"/>
            <w:vAlign w:val="center"/>
          </w:tcPr>
          <w:p w14:paraId="759BC236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31CBF800" w14:textId="77777777" w:rsidTr="004B5287">
        <w:tc>
          <w:tcPr>
            <w:tcW w:w="1728" w:type="dxa"/>
            <w:vAlign w:val="center"/>
          </w:tcPr>
          <w:p w14:paraId="262F7DC3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06F87264" w14:textId="77777777" w:rsidR="00114C61" w:rsidRDefault="00AF42E1" w:rsidP="00FA564B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044923EC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04F3D40D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911" w:type="dxa"/>
            <w:vAlign w:val="center"/>
          </w:tcPr>
          <w:p w14:paraId="191ABCDC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6DB162A4" w14:textId="77777777" w:rsidTr="004B5287">
        <w:tc>
          <w:tcPr>
            <w:tcW w:w="1728" w:type="dxa"/>
            <w:vAlign w:val="center"/>
          </w:tcPr>
          <w:p w14:paraId="78F5D4B0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09ED6917" w14:textId="77777777" w:rsidR="00114C61" w:rsidRDefault="00AF42E1" w:rsidP="00FA564B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73E54249" w14:textId="77777777" w:rsidR="00114C61" w:rsidRDefault="00AF42E1" w:rsidP="00FA564B">
            <w:pPr>
              <w:spacing w:after="0"/>
              <w:jc w:val="center"/>
            </w:pPr>
            <w:r>
              <w:t>0.205</w:t>
            </w:r>
          </w:p>
        </w:tc>
        <w:tc>
          <w:tcPr>
            <w:tcW w:w="1728" w:type="dxa"/>
            <w:vAlign w:val="center"/>
          </w:tcPr>
          <w:p w14:paraId="3D2CEDCB" w14:textId="77777777" w:rsidR="00114C61" w:rsidRDefault="00AF42E1" w:rsidP="00FA564B">
            <w:pPr>
              <w:spacing w:after="0"/>
              <w:jc w:val="center"/>
            </w:pPr>
            <w:r>
              <w:t>0.321</w:t>
            </w:r>
          </w:p>
        </w:tc>
        <w:tc>
          <w:tcPr>
            <w:tcW w:w="1911" w:type="dxa"/>
            <w:vAlign w:val="center"/>
          </w:tcPr>
          <w:p w14:paraId="7FAB6793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4CF88589" w14:textId="77777777" w:rsidTr="004B5287">
        <w:tc>
          <w:tcPr>
            <w:tcW w:w="1728" w:type="dxa"/>
            <w:vAlign w:val="center"/>
          </w:tcPr>
          <w:p w14:paraId="492231AD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3FD89CAE" w14:textId="77777777" w:rsidR="00114C61" w:rsidRDefault="00AF42E1" w:rsidP="00FA564B">
            <w:pPr>
              <w:spacing w:after="0"/>
              <w:jc w:val="center"/>
            </w:pPr>
            <w:r>
              <w:t>Day 0</w:t>
            </w:r>
          </w:p>
        </w:tc>
        <w:tc>
          <w:tcPr>
            <w:tcW w:w="1728" w:type="dxa"/>
            <w:vAlign w:val="center"/>
          </w:tcPr>
          <w:p w14:paraId="73FF8916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20</w:t>
            </w:r>
          </w:p>
        </w:tc>
        <w:tc>
          <w:tcPr>
            <w:tcW w:w="1728" w:type="dxa"/>
            <w:vAlign w:val="center"/>
          </w:tcPr>
          <w:p w14:paraId="2D3B14F1" w14:textId="77777777" w:rsidR="00114C61" w:rsidRDefault="00AF42E1" w:rsidP="00FA564B">
            <w:pPr>
              <w:spacing w:after="0"/>
              <w:jc w:val="center"/>
            </w:pPr>
            <w:r>
              <w:t>0.055</w:t>
            </w:r>
          </w:p>
        </w:tc>
        <w:tc>
          <w:tcPr>
            <w:tcW w:w="1911" w:type="dxa"/>
            <w:vAlign w:val="center"/>
          </w:tcPr>
          <w:p w14:paraId="4E9F3672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52E1F417" w14:textId="77777777" w:rsidTr="004B5287">
        <w:tc>
          <w:tcPr>
            <w:tcW w:w="1728" w:type="dxa"/>
            <w:vAlign w:val="center"/>
          </w:tcPr>
          <w:p w14:paraId="7527B59A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0F6ED72D" w14:textId="77777777" w:rsidR="00114C61" w:rsidRDefault="00AF42E1" w:rsidP="00FA564B">
            <w:pPr>
              <w:spacing w:after="0"/>
              <w:jc w:val="center"/>
            </w:pPr>
            <w:r>
              <w:t>Day 1</w:t>
            </w:r>
          </w:p>
        </w:tc>
        <w:tc>
          <w:tcPr>
            <w:tcW w:w="1728" w:type="dxa"/>
            <w:vAlign w:val="center"/>
          </w:tcPr>
          <w:p w14:paraId="2A418123" w14:textId="77777777" w:rsidR="00114C61" w:rsidRDefault="00AF42E1" w:rsidP="00FA564B">
            <w:pPr>
              <w:spacing w:after="0"/>
              <w:jc w:val="center"/>
            </w:pPr>
            <w:r>
              <w:t>0.973</w:t>
            </w:r>
          </w:p>
        </w:tc>
        <w:tc>
          <w:tcPr>
            <w:tcW w:w="1728" w:type="dxa"/>
            <w:vAlign w:val="center"/>
          </w:tcPr>
          <w:p w14:paraId="2E03E080" w14:textId="77777777" w:rsidR="00114C61" w:rsidRDefault="00AF42E1" w:rsidP="00FA564B">
            <w:pPr>
              <w:spacing w:after="0"/>
              <w:jc w:val="center"/>
            </w:pPr>
            <w:r>
              <w:t>0.973</w:t>
            </w:r>
          </w:p>
        </w:tc>
        <w:tc>
          <w:tcPr>
            <w:tcW w:w="1911" w:type="dxa"/>
            <w:vAlign w:val="center"/>
          </w:tcPr>
          <w:p w14:paraId="65C85E99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081DC58C" w14:textId="77777777" w:rsidTr="004B5287">
        <w:tc>
          <w:tcPr>
            <w:tcW w:w="1728" w:type="dxa"/>
            <w:vAlign w:val="center"/>
          </w:tcPr>
          <w:p w14:paraId="415DEE65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4B8F82F0" w14:textId="77777777" w:rsidR="00114C61" w:rsidRDefault="00AF42E1" w:rsidP="00FA564B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5B9F20C1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3</w:t>
            </w:r>
          </w:p>
        </w:tc>
        <w:tc>
          <w:tcPr>
            <w:tcW w:w="1728" w:type="dxa"/>
            <w:vAlign w:val="center"/>
          </w:tcPr>
          <w:p w14:paraId="02B877B7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18</w:t>
            </w:r>
          </w:p>
        </w:tc>
        <w:tc>
          <w:tcPr>
            <w:tcW w:w="1911" w:type="dxa"/>
            <w:vAlign w:val="center"/>
          </w:tcPr>
          <w:p w14:paraId="79D554A9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60E60025" w14:textId="77777777" w:rsidTr="004B5287">
        <w:tc>
          <w:tcPr>
            <w:tcW w:w="1728" w:type="dxa"/>
            <w:vAlign w:val="center"/>
          </w:tcPr>
          <w:p w14:paraId="7930307F" w14:textId="77777777" w:rsidR="00114C61" w:rsidRDefault="00AF42E1" w:rsidP="00FA564B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48C17185" w14:textId="77777777" w:rsidR="00114C61" w:rsidRDefault="00AF42E1" w:rsidP="00FA564B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402CDF0C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1475A023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911" w:type="dxa"/>
            <w:vAlign w:val="center"/>
          </w:tcPr>
          <w:p w14:paraId="7F8D0AD8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153DF81C" w14:textId="77777777" w:rsidTr="004B5287">
        <w:tc>
          <w:tcPr>
            <w:tcW w:w="1728" w:type="dxa"/>
            <w:vAlign w:val="center"/>
          </w:tcPr>
          <w:p w14:paraId="72A0790F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11512AB0" w14:textId="77777777" w:rsidR="00114C61" w:rsidRDefault="00AF42E1" w:rsidP="00FA564B">
            <w:pPr>
              <w:spacing w:after="0"/>
              <w:jc w:val="center"/>
            </w:pPr>
            <w:r>
              <w:t>Change 0–1</w:t>
            </w:r>
          </w:p>
        </w:tc>
        <w:tc>
          <w:tcPr>
            <w:tcW w:w="1728" w:type="dxa"/>
            <w:vAlign w:val="center"/>
          </w:tcPr>
          <w:p w14:paraId="71DF6DB0" w14:textId="77777777" w:rsidR="00114C61" w:rsidRDefault="00AF42E1" w:rsidP="00FA564B">
            <w:pPr>
              <w:spacing w:after="0"/>
              <w:jc w:val="center"/>
            </w:pPr>
            <w:r>
              <w:t>0.879</w:t>
            </w:r>
          </w:p>
        </w:tc>
        <w:tc>
          <w:tcPr>
            <w:tcW w:w="1728" w:type="dxa"/>
            <w:vAlign w:val="center"/>
          </w:tcPr>
          <w:p w14:paraId="237FEB48" w14:textId="77777777" w:rsidR="00114C61" w:rsidRDefault="00AF42E1" w:rsidP="00FA564B">
            <w:pPr>
              <w:spacing w:after="0"/>
              <w:jc w:val="center"/>
            </w:pPr>
            <w:r>
              <w:t>0.966</w:t>
            </w:r>
          </w:p>
        </w:tc>
        <w:tc>
          <w:tcPr>
            <w:tcW w:w="1911" w:type="dxa"/>
            <w:vAlign w:val="center"/>
          </w:tcPr>
          <w:p w14:paraId="7D71E3D2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2F510D05" w14:textId="77777777" w:rsidTr="004B5287">
        <w:tc>
          <w:tcPr>
            <w:tcW w:w="1728" w:type="dxa"/>
            <w:vAlign w:val="center"/>
          </w:tcPr>
          <w:p w14:paraId="056417BA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6BEEEDF8" w14:textId="77777777" w:rsidR="00114C61" w:rsidRDefault="00AF42E1" w:rsidP="00FA564B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vAlign w:val="center"/>
          </w:tcPr>
          <w:p w14:paraId="482C3429" w14:textId="77777777" w:rsidR="00114C61" w:rsidRDefault="00AF42E1" w:rsidP="00FA564B">
            <w:pPr>
              <w:spacing w:after="0"/>
              <w:jc w:val="center"/>
            </w:pPr>
            <w:r>
              <w:t>0.285</w:t>
            </w:r>
          </w:p>
        </w:tc>
        <w:tc>
          <w:tcPr>
            <w:tcW w:w="1728" w:type="dxa"/>
            <w:vAlign w:val="center"/>
          </w:tcPr>
          <w:p w14:paraId="62D9E67A" w14:textId="77777777" w:rsidR="00114C61" w:rsidRDefault="00AF42E1" w:rsidP="00FA564B">
            <w:pPr>
              <w:spacing w:after="0"/>
              <w:jc w:val="center"/>
            </w:pPr>
            <w:r>
              <w:t>0.407</w:t>
            </w:r>
          </w:p>
        </w:tc>
        <w:tc>
          <w:tcPr>
            <w:tcW w:w="1911" w:type="dxa"/>
            <w:vAlign w:val="center"/>
          </w:tcPr>
          <w:p w14:paraId="5C6BD180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49E1DE8D" w14:textId="77777777" w:rsidTr="004B5287">
        <w:tc>
          <w:tcPr>
            <w:tcW w:w="1728" w:type="dxa"/>
            <w:vAlign w:val="center"/>
          </w:tcPr>
          <w:p w14:paraId="536D3369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1F5A1EA2" w14:textId="77777777" w:rsidR="00114C61" w:rsidRDefault="00AF42E1" w:rsidP="00FA564B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5F55FE5F" w14:textId="77777777" w:rsidR="00114C61" w:rsidRDefault="00AF42E1" w:rsidP="00FA564B">
            <w:pPr>
              <w:spacing w:after="0"/>
              <w:jc w:val="center"/>
            </w:pPr>
            <w:r>
              <w:t>0.142</w:t>
            </w:r>
          </w:p>
        </w:tc>
        <w:tc>
          <w:tcPr>
            <w:tcW w:w="1728" w:type="dxa"/>
            <w:vAlign w:val="center"/>
          </w:tcPr>
          <w:p w14:paraId="010C7455" w14:textId="77777777" w:rsidR="00114C61" w:rsidRDefault="00AF42E1" w:rsidP="00FA564B">
            <w:pPr>
              <w:spacing w:after="0"/>
              <w:jc w:val="center"/>
            </w:pPr>
            <w:r>
              <w:t>0.256</w:t>
            </w:r>
          </w:p>
        </w:tc>
        <w:tc>
          <w:tcPr>
            <w:tcW w:w="1911" w:type="dxa"/>
            <w:vAlign w:val="center"/>
          </w:tcPr>
          <w:p w14:paraId="55D790FB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3F49C4C2" w14:textId="77777777" w:rsidTr="004B5287">
        <w:tc>
          <w:tcPr>
            <w:tcW w:w="1728" w:type="dxa"/>
            <w:vAlign w:val="center"/>
          </w:tcPr>
          <w:p w14:paraId="7923A5B4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6798EC77" w14:textId="77777777" w:rsidR="00114C61" w:rsidRDefault="00AF42E1" w:rsidP="00FA564B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70B477A8" w14:textId="77777777" w:rsidR="00114C61" w:rsidRDefault="00AF42E1" w:rsidP="00FA564B">
            <w:pPr>
              <w:spacing w:after="0"/>
              <w:jc w:val="center"/>
            </w:pPr>
            <w:r>
              <w:t>0.145</w:t>
            </w:r>
          </w:p>
        </w:tc>
        <w:tc>
          <w:tcPr>
            <w:tcW w:w="1728" w:type="dxa"/>
            <w:vAlign w:val="center"/>
          </w:tcPr>
          <w:p w14:paraId="565F4D7C" w14:textId="77777777" w:rsidR="00114C61" w:rsidRDefault="00AF42E1" w:rsidP="00FA564B">
            <w:pPr>
              <w:spacing w:after="0"/>
              <w:jc w:val="center"/>
            </w:pPr>
            <w:r>
              <w:t>0.256</w:t>
            </w:r>
          </w:p>
        </w:tc>
        <w:tc>
          <w:tcPr>
            <w:tcW w:w="1911" w:type="dxa"/>
            <w:vAlign w:val="center"/>
          </w:tcPr>
          <w:p w14:paraId="212C65CA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5D6CD62E" w14:textId="77777777" w:rsidTr="004B5287">
        <w:tc>
          <w:tcPr>
            <w:tcW w:w="1728" w:type="dxa"/>
            <w:vAlign w:val="center"/>
          </w:tcPr>
          <w:p w14:paraId="0C0E202B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14F4D55C" w14:textId="77777777" w:rsidR="00114C61" w:rsidRDefault="00AF42E1" w:rsidP="00FA564B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0FA9E5B2" w14:textId="77777777" w:rsidR="00114C61" w:rsidRDefault="00AF42E1" w:rsidP="00FA564B">
            <w:pPr>
              <w:spacing w:after="0"/>
              <w:jc w:val="center"/>
            </w:pPr>
            <w:r>
              <w:t>0.090</w:t>
            </w:r>
          </w:p>
        </w:tc>
        <w:tc>
          <w:tcPr>
            <w:tcW w:w="1728" w:type="dxa"/>
            <w:vAlign w:val="center"/>
          </w:tcPr>
          <w:p w14:paraId="03DD84C8" w14:textId="77777777" w:rsidR="00114C61" w:rsidRDefault="00AF42E1" w:rsidP="00FA564B">
            <w:pPr>
              <w:spacing w:after="0"/>
              <w:jc w:val="center"/>
            </w:pPr>
            <w:r>
              <w:t>0.199</w:t>
            </w:r>
          </w:p>
        </w:tc>
        <w:tc>
          <w:tcPr>
            <w:tcW w:w="1911" w:type="dxa"/>
            <w:vAlign w:val="center"/>
          </w:tcPr>
          <w:p w14:paraId="643B9916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6C7D4F6C" w14:textId="77777777" w:rsidTr="004B5287">
        <w:tc>
          <w:tcPr>
            <w:tcW w:w="1728" w:type="dxa"/>
            <w:vAlign w:val="center"/>
          </w:tcPr>
          <w:p w14:paraId="33617FD9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3E727934" w14:textId="77777777" w:rsidR="00114C61" w:rsidRDefault="00AF42E1" w:rsidP="00FA564B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48A0A3C5" w14:textId="77777777" w:rsidR="00114C61" w:rsidRDefault="00AF42E1" w:rsidP="00FA564B">
            <w:pPr>
              <w:spacing w:after="0"/>
              <w:jc w:val="center"/>
            </w:pPr>
            <w:r>
              <w:t>0.924</w:t>
            </w:r>
          </w:p>
        </w:tc>
        <w:tc>
          <w:tcPr>
            <w:tcW w:w="1728" w:type="dxa"/>
            <w:vAlign w:val="center"/>
          </w:tcPr>
          <w:p w14:paraId="55B79B46" w14:textId="77777777" w:rsidR="00114C61" w:rsidRDefault="00AF42E1" w:rsidP="00FA564B">
            <w:pPr>
              <w:spacing w:after="0"/>
              <w:jc w:val="center"/>
            </w:pPr>
            <w:r>
              <w:t>0.966</w:t>
            </w:r>
          </w:p>
        </w:tc>
        <w:tc>
          <w:tcPr>
            <w:tcW w:w="1911" w:type="dxa"/>
            <w:vAlign w:val="center"/>
          </w:tcPr>
          <w:p w14:paraId="7FCCBD0B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6696B1D1" w14:textId="77777777" w:rsidTr="004B5287">
        <w:tc>
          <w:tcPr>
            <w:tcW w:w="1728" w:type="dxa"/>
            <w:vAlign w:val="center"/>
          </w:tcPr>
          <w:p w14:paraId="1E5CC8F7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68966067" w14:textId="77777777" w:rsidR="00114C61" w:rsidRDefault="00AF42E1" w:rsidP="00FA564B">
            <w:pPr>
              <w:spacing w:after="0"/>
              <w:jc w:val="center"/>
            </w:pPr>
            <w:r>
              <w:t>Day 0</w:t>
            </w:r>
          </w:p>
        </w:tc>
        <w:tc>
          <w:tcPr>
            <w:tcW w:w="1728" w:type="dxa"/>
            <w:vAlign w:val="center"/>
          </w:tcPr>
          <w:p w14:paraId="6BFD43DB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728" w:type="dxa"/>
            <w:vAlign w:val="center"/>
          </w:tcPr>
          <w:p w14:paraId="6E210CBC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30</w:t>
            </w:r>
          </w:p>
        </w:tc>
        <w:tc>
          <w:tcPr>
            <w:tcW w:w="1911" w:type="dxa"/>
            <w:vAlign w:val="center"/>
          </w:tcPr>
          <w:p w14:paraId="04F282F5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2281A3C1" w14:textId="77777777" w:rsidTr="004B5287">
        <w:tc>
          <w:tcPr>
            <w:tcW w:w="1728" w:type="dxa"/>
            <w:vAlign w:val="center"/>
          </w:tcPr>
          <w:p w14:paraId="3E307D56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654520FC" w14:textId="77777777" w:rsidR="00114C61" w:rsidRDefault="00AF42E1" w:rsidP="00FA564B">
            <w:pPr>
              <w:spacing w:after="0"/>
              <w:jc w:val="center"/>
            </w:pPr>
            <w:r>
              <w:t>Day 1</w:t>
            </w:r>
          </w:p>
        </w:tc>
        <w:tc>
          <w:tcPr>
            <w:tcW w:w="1728" w:type="dxa"/>
            <w:vAlign w:val="center"/>
          </w:tcPr>
          <w:p w14:paraId="280F4E19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8</w:t>
            </w:r>
          </w:p>
        </w:tc>
        <w:tc>
          <w:tcPr>
            <w:tcW w:w="1728" w:type="dxa"/>
            <w:vAlign w:val="center"/>
          </w:tcPr>
          <w:p w14:paraId="6E33D3CB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30</w:t>
            </w:r>
          </w:p>
        </w:tc>
        <w:tc>
          <w:tcPr>
            <w:tcW w:w="1911" w:type="dxa"/>
            <w:vAlign w:val="center"/>
          </w:tcPr>
          <w:p w14:paraId="55511439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3EFD13E7" w14:textId="77777777" w:rsidTr="004B5287">
        <w:tc>
          <w:tcPr>
            <w:tcW w:w="1728" w:type="dxa"/>
            <w:vAlign w:val="center"/>
          </w:tcPr>
          <w:p w14:paraId="6273DCCE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11EAC5CC" w14:textId="77777777" w:rsidR="00114C61" w:rsidRDefault="00AF42E1" w:rsidP="00FA564B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76B2D95B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46496561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911" w:type="dxa"/>
            <w:vAlign w:val="center"/>
          </w:tcPr>
          <w:p w14:paraId="08C314AE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5D5832A5" w14:textId="77777777" w:rsidTr="004B5287">
        <w:tc>
          <w:tcPr>
            <w:tcW w:w="1728" w:type="dxa"/>
            <w:vAlign w:val="center"/>
          </w:tcPr>
          <w:p w14:paraId="0DF163B5" w14:textId="77777777" w:rsidR="00114C61" w:rsidRDefault="00AF42E1" w:rsidP="00FA564B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008AC19E" w14:textId="77777777" w:rsidR="00114C61" w:rsidRDefault="00AF42E1" w:rsidP="00FA564B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663279FA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397E52C6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911" w:type="dxa"/>
            <w:vAlign w:val="center"/>
          </w:tcPr>
          <w:p w14:paraId="3E3A4AE6" w14:textId="77777777" w:rsidR="00114C61" w:rsidRDefault="00AF42E1" w:rsidP="00FA564B">
            <w:pPr>
              <w:spacing w:after="0"/>
              <w:jc w:val="center"/>
            </w:pPr>
            <w:r>
              <w:t>True</w:t>
            </w:r>
          </w:p>
        </w:tc>
      </w:tr>
      <w:tr w:rsidR="00114C61" w14:paraId="53DB9B90" w14:textId="77777777" w:rsidTr="004B5287">
        <w:tc>
          <w:tcPr>
            <w:tcW w:w="1728" w:type="dxa"/>
            <w:vAlign w:val="center"/>
          </w:tcPr>
          <w:p w14:paraId="1B9BBCA9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40A15545" w14:textId="77777777" w:rsidR="00114C61" w:rsidRDefault="00AF42E1" w:rsidP="00FA564B">
            <w:pPr>
              <w:spacing w:after="0"/>
              <w:jc w:val="center"/>
            </w:pPr>
            <w:r>
              <w:t>Change 0–1</w:t>
            </w:r>
          </w:p>
        </w:tc>
        <w:tc>
          <w:tcPr>
            <w:tcW w:w="1728" w:type="dxa"/>
            <w:vAlign w:val="center"/>
          </w:tcPr>
          <w:p w14:paraId="0851028D" w14:textId="77777777" w:rsidR="00114C61" w:rsidRDefault="00AF42E1" w:rsidP="00FA564B">
            <w:pPr>
              <w:spacing w:after="0"/>
              <w:jc w:val="center"/>
            </w:pPr>
            <w:r>
              <w:t>0.130</w:t>
            </w:r>
          </w:p>
        </w:tc>
        <w:tc>
          <w:tcPr>
            <w:tcW w:w="1728" w:type="dxa"/>
            <w:vAlign w:val="center"/>
          </w:tcPr>
          <w:p w14:paraId="26DB7D77" w14:textId="77777777" w:rsidR="00114C61" w:rsidRDefault="00AF42E1" w:rsidP="00FA564B">
            <w:pPr>
              <w:spacing w:after="0"/>
              <w:jc w:val="center"/>
            </w:pPr>
            <w:r>
              <w:t>0.256</w:t>
            </w:r>
          </w:p>
        </w:tc>
        <w:tc>
          <w:tcPr>
            <w:tcW w:w="1911" w:type="dxa"/>
            <w:vAlign w:val="center"/>
          </w:tcPr>
          <w:p w14:paraId="4D691872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044DF55F" w14:textId="77777777" w:rsidTr="004B5287">
        <w:tc>
          <w:tcPr>
            <w:tcW w:w="1728" w:type="dxa"/>
            <w:vAlign w:val="center"/>
          </w:tcPr>
          <w:p w14:paraId="2AEBCE76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335C54F7" w14:textId="77777777" w:rsidR="00114C61" w:rsidRDefault="00AF42E1" w:rsidP="00FA564B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vAlign w:val="center"/>
          </w:tcPr>
          <w:p w14:paraId="7834683C" w14:textId="77777777" w:rsidR="00114C61" w:rsidRDefault="00AF42E1" w:rsidP="00FA564B">
            <w:pPr>
              <w:spacing w:after="0"/>
              <w:jc w:val="center"/>
            </w:pPr>
            <w:r>
              <w:t>0.559</w:t>
            </w:r>
          </w:p>
        </w:tc>
        <w:tc>
          <w:tcPr>
            <w:tcW w:w="1728" w:type="dxa"/>
            <w:vAlign w:val="center"/>
          </w:tcPr>
          <w:p w14:paraId="0D8FC434" w14:textId="77777777" w:rsidR="00114C61" w:rsidRDefault="00AF42E1" w:rsidP="00FA564B">
            <w:pPr>
              <w:spacing w:after="0"/>
              <w:jc w:val="center"/>
            </w:pPr>
            <w:r>
              <w:t>0.671</w:t>
            </w:r>
          </w:p>
        </w:tc>
        <w:tc>
          <w:tcPr>
            <w:tcW w:w="1911" w:type="dxa"/>
            <w:vAlign w:val="center"/>
          </w:tcPr>
          <w:p w14:paraId="5F66C2D9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1CE06C47" w14:textId="77777777" w:rsidTr="004B5287">
        <w:tc>
          <w:tcPr>
            <w:tcW w:w="1728" w:type="dxa"/>
            <w:vAlign w:val="center"/>
          </w:tcPr>
          <w:p w14:paraId="3DCAFEA0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2F97140C" w14:textId="77777777" w:rsidR="00114C61" w:rsidRDefault="00AF42E1" w:rsidP="00FA564B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51E8D49E" w14:textId="77777777" w:rsidR="00114C61" w:rsidRDefault="00AF42E1" w:rsidP="00FA564B">
            <w:pPr>
              <w:spacing w:after="0"/>
              <w:jc w:val="center"/>
            </w:pPr>
            <w:r>
              <w:t>0.934</w:t>
            </w:r>
          </w:p>
        </w:tc>
        <w:tc>
          <w:tcPr>
            <w:tcW w:w="1728" w:type="dxa"/>
            <w:vAlign w:val="center"/>
          </w:tcPr>
          <w:p w14:paraId="6C319D71" w14:textId="77777777" w:rsidR="00114C61" w:rsidRDefault="00AF42E1" w:rsidP="00FA564B">
            <w:pPr>
              <w:spacing w:after="0"/>
              <w:jc w:val="center"/>
            </w:pPr>
            <w:r>
              <w:t>0.966</w:t>
            </w:r>
          </w:p>
        </w:tc>
        <w:tc>
          <w:tcPr>
            <w:tcW w:w="1911" w:type="dxa"/>
            <w:vAlign w:val="center"/>
          </w:tcPr>
          <w:p w14:paraId="4671F568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2D26AED1" w14:textId="77777777" w:rsidTr="004B5287">
        <w:tc>
          <w:tcPr>
            <w:tcW w:w="1728" w:type="dxa"/>
            <w:vAlign w:val="center"/>
          </w:tcPr>
          <w:p w14:paraId="68A69CEF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5ADF5F0E" w14:textId="77777777" w:rsidR="00114C61" w:rsidRDefault="00AF42E1" w:rsidP="00FA564B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464E7AF2" w14:textId="77777777" w:rsidR="00114C61" w:rsidRDefault="00AF42E1" w:rsidP="00FA564B">
            <w:pPr>
              <w:spacing w:after="0"/>
              <w:jc w:val="center"/>
            </w:pPr>
            <w:r>
              <w:t>0.184</w:t>
            </w:r>
          </w:p>
        </w:tc>
        <w:tc>
          <w:tcPr>
            <w:tcW w:w="1728" w:type="dxa"/>
            <w:vAlign w:val="center"/>
          </w:tcPr>
          <w:p w14:paraId="4BCF6E1B" w14:textId="77777777" w:rsidR="00114C61" w:rsidRDefault="00AF42E1" w:rsidP="00FA564B">
            <w:pPr>
              <w:spacing w:after="0"/>
              <w:jc w:val="center"/>
            </w:pPr>
            <w:r>
              <w:t>0.307</w:t>
            </w:r>
          </w:p>
        </w:tc>
        <w:tc>
          <w:tcPr>
            <w:tcW w:w="1911" w:type="dxa"/>
            <w:vAlign w:val="center"/>
          </w:tcPr>
          <w:p w14:paraId="6FBFD3A1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0B4E6829" w14:textId="77777777" w:rsidTr="004B5287">
        <w:tc>
          <w:tcPr>
            <w:tcW w:w="1728" w:type="dxa"/>
            <w:vAlign w:val="center"/>
          </w:tcPr>
          <w:p w14:paraId="400D4DFC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59759004" w14:textId="77777777" w:rsidR="00114C61" w:rsidRDefault="00AF42E1" w:rsidP="00FA564B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0E22D0A2" w14:textId="77777777" w:rsidR="00114C61" w:rsidRDefault="00AF42E1" w:rsidP="00FA564B">
            <w:pPr>
              <w:spacing w:after="0"/>
              <w:jc w:val="center"/>
            </w:pPr>
            <w:r>
              <w:rPr>
                <w:b/>
              </w:rPr>
              <w:t>0.043</w:t>
            </w:r>
          </w:p>
        </w:tc>
        <w:tc>
          <w:tcPr>
            <w:tcW w:w="1728" w:type="dxa"/>
            <w:vAlign w:val="center"/>
          </w:tcPr>
          <w:p w14:paraId="68AA8EE5" w14:textId="77777777" w:rsidR="00114C61" w:rsidRDefault="00AF42E1" w:rsidP="00FA564B">
            <w:pPr>
              <w:spacing w:after="0"/>
              <w:jc w:val="center"/>
            </w:pPr>
            <w:r>
              <w:t>0.107</w:t>
            </w:r>
          </w:p>
        </w:tc>
        <w:tc>
          <w:tcPr>
            <w:tcW w:w="1911" w:type="dxa"/>
            <w:vAlign w:val="center"/>
          </w:tcPr>
          <w:p w14:paraId="7238E24C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4825EABC" w14:textId="77777777" w:rsidTr="004B5287">
        <w:tc>
          <w:tcPr>
            <w:tcW w:w="1728" w:type="dxa"/>
            <w:vAlign w:val="center"/>
          </w:tcPr>
          <w:p w14:paraId="59FEABC2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1A101A87" w14:textId="77777777" w:rsidR="00114C61" w:rsidRDefault="00AF42E1" w:rsidP="00FA564B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76D679D7" w14:textId="77777777" w:rsidR="00114C61" w:rsidRDefault="00AF42E1" w:rsidP="00FA564B">
            <w:pPr>
              <w:spacing w:after="0"/>
              <w:jc w:val="center"/>
            </w:pPr>
            <w:r>
              <w:t>0.492</w:t>
            </w:r>
          </w:p>
        </w:tc>
        <w:tc>
          <w:tcPr>
            <w:tcW w:w="1728" w:type="dxa"/>
            <w:vAlign w:val="center"/>
          </w:tcPr>
          <w:p w14:paraId="1D0D3447" w14:textId="77777777" w:rsidR="00114C61" w:rsidRDefault="00AF42E1" w:rsidP="00FA564B">
            <w:pPr>
              <w:spacing w:after="0"/>
              <w:jc w:val="center"/>
            </w:pPr>
            <w:r>
              <w:t>0.634</w:t>
            </w:r>
          </w:p>
        </w:tc>
        <w:tc>
          <w:tcPr>
            <w:tcW w:w="1911" w:type="dxa"/>
            <w:vAlign w:val="center"/>
          </w:tcPr>
          <w:p w14:paraId="1E9B5559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7CC56661" w14:textId="77777777" w:rsidTr="004B5287">
        <w:tc>
          <w:tcPr>
            <w:tcW w:w="1728" w:type="dxa"/>
            <w:vAlign w:val="center"/>
          </w:tcPr>
          <w:p w14:paraId="71AAF8FF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471F5283" w14:textId="77777777" w:rsidR="00114C61" w:rsidRDefault="00AF42E1" w:rsidP="00FA564B">
            <w:pPr>
              <w:spacing w:after="0"/>
              <w:jc w:val="center"/>
            </w:pPr>
            <w:r>
              <w:t>Day 0</w:t>
            </w:r>
          </w:p>
        </w:tc>
        <w:tc>
          <w:tcPr>
            <w:tcW w:w="1728" w:type="dxa"/>
            <w:vAlign w:val="center"/>
          </w:tcPr>
          <w:p w14:paraId="17AD3971" w14:textId="77777777" w:rsidR="00114C61" w:rsidRDefault="00AF42E1" w:rsidP="00FA564B">
            <w:pPr>
              <w:spacing w:after="0"/>
              <w:jc w:val="center"/>
            </w:pPr>
            <w:r>
              <w:t>0.345</w:t>
            </w:r>
          </w:p>
        </w:tc>
        <w:tc>
          <w:tcPr>
            <w:tcW w:w="1728" w:type="dxa"/>
            <w:vAlign w:val="center"/>
          </w:tcPr>
          <w:p w14:paraId="6B817353" w14:textId="77777777" w:rsidR="00114C61" w:rsidRDefault="00AF42E1" w:rsidP="00FA564B">
            <w:pPr>
              <w:spacing w:after="0"/>
              <w:jc w:val="center"/>
            </w:pPr>
            <w:r>
              <w:t>0.470</w:t>
            </w:r>
          </w:p>
        </w:tc>
        <w:tc>
          <w:tcPr>
            <w:tcW w:w="1911" w:type="dxa"/>
            <w:vAlign w:val="center"/>
          </w:tcPr>
          <w:p w14:paraId="603217BC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3CE17F7A" w14:textId="77777777" w:rsidTr="004B5287">
        <w:tc>
          <w:tcPr>
            <w:tcW w:w="1728" w:type="dxa"/>
            <w:vAlign w:val="center"/>
          </w:tcPr>
          <w:p w14:paraId="3BF58456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54E29CB3" w14:textId="77777777" w:rsidR="00114C61" w:rsidRDefault="00AF42E1" w:rsidP="00FA564B">
            <w:pPr>
              <w:spacing w:after="0"/>
              <w:jc w:val="center"/>
            </w:pPr>
            <w:r>
              <w:t>Day 1</w:t>
            </w:r>
          </w:p>
        </w:tc>
        <w:tc>
          <w:tcPr>
            <w:tcW w:w="1728" w:type="dxa"/>
            <w:vAlign w:val="center"/>
          </w:tcPr>
          <w:p w14:paraId="14A2677B" w14:textId="77777777" w:rsidR="00114C61" w:rsidRDefault="00AF42E1" w:rsidP="00FA564B">
            <w:pPr>
              <w:spacing w:after="0"/>
              <w:jc w:val="center"/>
            </w:pPr>
            <w:r>
              <w:t>0.507</w:t>
            </w:r>
          </w:p>
        </w:tc>
        <w:tc>
          <w:tcPr>
            <w:tcW w:w="1728" w:type="dxa"/>
            <w:vAlign w:val="center"/>
          </w:tcPr>
          <w:p w14:paraId="3568951A" w14:textId="77777777" w:rsidR="00114C61" w:rsidRDefault="00AF42E1" w:rsidP="00FA564B">
            <w:pPr>
              <w:spacing w:after="0"/>
              <w:jc w:val="center"/>
            </w:pPr>
            <w:r>
              <w:t>0.634</w:t>
            </w:r>
          </w:p>
        </w:tc>
        <w:tc>
          <w:tcPr>
            <w:tcW w:w="1911" w:type="dxa"/>
            <w:vAlign w:val="center"/>
          </w:tcPr>
          <w:p w14:paraId="082CE1DD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5CA129A6" w14:textId="77777777" w:rsidTr="004B5287">
        <w:tc>
          <w:tcPr>
            <w:tcW w:w="1728" w:type="dxa"/>
            <w:vAlign w:val="center"/>
          </w:tcPr>
          <w:p w14:paraId="31E43AE5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1BB43949" w14:textId="77777777" w:rsidR="00114C61" w:rsidRDefault="00AF42E1" w:rsidP="00FA564B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6C06740B" w14:textId="77777777" w:rsidR="00114C61" w:rsidRDefault="00AF42E1" w:rsidP="00FA564B">
            <w:pPr>
              <w:spacing w:after="0"/>
              <w:jc w:val="center"/>
            </w:pPr>
            <w:r>
              <w:t>0.842</w:t>
            </w:r>
          </w:p>
        </w:tc>
        <w:tc>
          <w:tcPr>
            <w:tcW w:w="1728" w:type="dxa"/>
            <w:vAlign w:val="center"/>
          </w:tcPr>
          <w:p w14:paraId="4E9EB19F" w14:textId="77777777" w:rsidR="00114C61" w:rsidRDefault="00AF42E1" w:rsidP="00FA564B">
            <w:pPr>
              <w:spacing w:after="0"/>
              <w:jc w:val="center"/>
            </w:pPr>
            <w:r>
              <w:t>0.966</w:t>
            </w:r>
          </w:p>
        </w:tc>
        <w:tc>
          <w:tcPr>
            <w:tcW w:w="1911" w:type="dxa"/>
            <w:vAlign w:val="center"/>
          </w:tcPr>
          <w:p w14:paraId="391102B2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  <w:tr w:rsidR="00114C61" w14:paraId="674735BB" w14:textId="77777777" w:rsidTr="004B5287">
        <w:tc>
          <w:tcPr>
            <w:tcW w:w="1728" w:type="dxa"/>
            <w:vAlign w:val="center"/>
          </w:tcPr>
          <w:p w14:paraId="2DC7ADFB" w14:textId="77777777" w:rsidR="00114C61" w:rsidRDefault="00AF42E1" w:rsidP="00FA564B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606A4681" w14:textId="77777777" w:rsidR="00114C61" w:rsidRDefault="00AF42E1" w:rsidP="00FA564B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681FB846" w14:textId="77777777" w:rsidR="00114C61" w:rsidRDefault="00AF42E1" w:rsidP="00FA564B">
            <w:pPr>
              <w:spacing w:after="0"/>
              <w:jc w:val="center"/>
            </w:pPr>
            <w:r>
              <w:t>0.214</w:t>
            </w:r>
          </w:p>
        </w:tc>
        <w:tc>
          <w:tcPr>
            <w:tcW w:w="1728" w:type="dxa"/>
            <w:vAlign w:val="center"/>
          </w:tcPr>
          <w:p w14:paraId="23ED4779" w14:textId="77777777" w:rsidR="00114C61" w:rsidRDefault="00AF42E1" w:rsidP="00FA564B">
            <w:pPr>
              <w:spacing w:after="0"/>
              <w:jc w:val="center"/>
            </w:pPr>
            <w:r>
              <w:t>0.321</w:t>
            </w:r>
          </w:p>
        </w:tc>
        <w:tc>
          <w:tcPr>
            <w:tcW w:w="1911" w:type="dxa"/>
            <w:vAlign w:val="center"/>
          </w:tcPr>
          <w:p w14:paraId="60DBB1F7" w14:textId="77777777" w:rsidR="00114C61" w:rsidRDefault="00AF42E1" w:rsidP="00FA564B">
            <w:pPr>
              <w:spacing w:after="0"/>
              <w:jc w:val="center"/>
            </w:pPr>
            <w:r>
              <w:t>False</w:t>
            </w:r>
          </w:p>
        </w:tc>
      </w:tr>
    </w:tbl>
    <w:p w14:paraId="214680F2" w14:textId="77777777" w:rsidR="007F74CC" w:rsidRDefault="007F74CC" w:rsidP="007F74CC">
      <w:pPr>
        <w:spacing w:before="120" w:after="0" w:line="240" w:lineRule="auto"/>
        <w:contextualSpacing/>
        <w:rPr>
          <w:rFonts w:cs="Times New Roman"/>
        </w:rPr>
      </w:pPr>
    </w:p>
    <w:p w14:paraId="1A1275CD" w14:textId="0562512A" w:rsidR="004B5287" w:rsidRPr="00BC7217" w:rsidRDefault="004B5287" w:rsidP="003225ED">
      <w:pPr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Abbreviations: CRP: C</w:t>
      </w:r>
      <w:r w:rsidRPr="00BC7217">
        <w:rPr>
          <w:rFonts w:cs="Times New Roman"/>
          <w:bCs/>
        </w:rPr>
        <w:t>-</w:t>
      </w:r>
      <w:r w:rsidRPr="00BC7217">
        <w:rPr>
          <w:rFonts w:cs="Times New Roman"/>
        </w:rPr>
        <w:t xml:space="preserve">reactive protein (mg/L); MDW: monocyte distribution width; </w:t>
      </w:r>
      <w:r w:rsidR="00BC7217" w:rsidRPr="00BC7217">
        <w:rPr>
          <w:rFonts w:cs="Times New Roman"/>
        </w:rPr>
        <w:t xml:space="preserve">Q_BH: Benjamini–Hochberg adjusted q-value; </w:t>
      </w:r>
      <w:r w:rsidRPr="00BC7217">
        <w:rPr>
          <w:rFonts w:cs="Times New Roman"/>
        </w:rPr>
        <w:t>WBC: white blood cells (× 10</w:t>
      </w:r>
      <w:r w:rsidRPr="00BC7217">
        <w:rPr>
          <w:rFonts w:cs="Times New Roman"/>
          <w:vertAlign w:val="superscript"/>
        </w:rPr>
        <w:t>9</w:t>
      </w:r>
      <w:r w:rsidRPr="00BC7217">
        <w:rPr>
          <w:rFonts w:cs="Times New Roman"/>
        </w:rPr>
        <w:t>/L).</w:t>
      </w:r>
    </w:p>
    <w:p w14:paraId="588DBF44" w14:textId="77777777" w:rsidR="004B5287" w:rsidRPr="00BC7217" w:rsidRDefault="004B5287" w:rsidP="003225ED">
      <w:pPr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Timepoint definitions: Day 0: preoperative day (before surgery); Day 1: postoperative day 1; Day 3: postoperative day 3; Day 7: postoperative day 7.</w:t>
      </w:r>
    </w:p>
    <w:p w14:paraId="049A14C8" w14:textId="4F61748F" w:rsidR="00945DB3" w:rsidRPr="00BC7217" w:rsidRDefault="00945DB3" w:rsidP="003225ED">
      <w:pPr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The change values represent differences between the specified days (e.g., Day 0</w:t>
      </w:r>
      <w:r w:rsidRPr="00BC7217">
        <w:rPr>
          <w:rFonts w:cs="Times New Roman"/>
          <w:bCs/>
        </w:rPr>
        <w:t>−</w:t>
      </w:r>
      <w:r w:rsidRPr="00BC7217">
        <w:rPr>
          <w:rFonts w:cs="Times New Roman"/>
        </w:rPr>
        <w:t>1 = Day 1 value minus Day 0 value).</w:t>
      </w:r>
    </w:p>
    <w:p w14:paraId="31E54171" w14:textId="50EF7AE1" w:rsidR="00114C61" w:rsidRPr="00BC7217" w:rsidRDefault="00AF42E1" w:rsidP="003225ED">
      <w:pPr>
        <w:spacing w:after="0" w:line="480" w:lineRule="auto"/>
        <w:contextualSpacing/>
        <w:rPr>
          <w:rFonts w:cs="Times New Roman"/>
        </w:rPr>
      </w:pPr>
      <w:r w:rsidRPr="00BC7217">
        <w:lastRenderedPageBreak/>
        <w:t>Values are presented with three decimals. Statistical significance after Benjamini–Hochberg correction is indicated in the last column (q&lt;0.05).</w:t>
      </w:r>
    </w:p>
    <w:p w14:paraId="29DC964D" w14:textId="291478AF" w:rsidR="007F74CC" w:rsidRDefault="005C6D28" w:rsidP="003225ED">
      <w:pPr>
        <w:widowControl w:val="0"/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Notes:Statistically significant p values (&lt; 0.05) are highlighted in bold for clarity.</w:t>
      </w:r>
    </w:p>
    <w:p w14:paraId="27107E1E" w14:textId="77777777" w:rsidR="003225ED" w:rsidRPr="003225ED" w:rsidRDefault="003225ED" w:rsidP="003225ED">
      <w:pPr>
        <w:widowControl w:val="0"/>
        <w:spacing w:after="0" w:line="480" w:lineRule="auto"/>
        <w:contextualSpacing/>
        <w:rPr>
          <w:rFonts w:cs="Times New Roman"/>
        </w:rPr>
      </w:pPr>
    </w:p>
    <w:p w14:paraId="430C6537" w14:textId="5F477BD1" w:rsidR="00114C61" w:rsidRPr="007F74CC" w:rsidRDefault="00AF42E1">
      <w:pPr>
        <w:rPr>
          <w:b/>
          <w:bCs/>
        </w:rPr>
      </w:pPr>
      <w:r w:rsidRPr="007F74CC">
        <w:rPr>
          <w:b/>
          <w:bCs/>
        </w:rPr>
        <w:t>Supplementary Table S1b. Benjamini–Hochberg FDR results for anastomotic leak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911"/>
      </w:tblGrid>
      <w:tr w:rsidR="00114C61" w14:paraId="168B7A20" w14:textId="77777777" w:rsidTr="004B5287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3CEAA" w14:textId="77777777" w:rsidR="00114C61" w:rsidRDefault="00AF42E1" w:rsidP="007F74CC">
            <w:pPr>
              <w:spacing w:after="0"/>
              <w:jc w:val="center"/>
            </w:pPr>
            <w:r>
              <w:t>Mark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C27E0" w14:textId="77777777" w:rsidR="00114C61" w:rsidRDefault="00AF42E1" w:rsidP="007F74CC">
            <w:pPr>
              <w:spacing w:after="0"/>
              <w:jc w:val="center"/>
            </w:pPr>
            <w:r>
              <w:t>Measu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2873A" w14:textId="77777777" w:rsidR="00114C61" w:rsidRDefault="00AF42E1" w:rsidP="007F74CC">
            <w:pPr>
              <w:spacing w:after="0"/>
              <w:jc w:val="center"/>
            </w:pPr>
            <w: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A785" w14:textId="77777777" w:rsidR="00114C61" w:rsidRDefault="00AF42E1" w:rsidP="007F74CC">
            <w:pPr>
              <w:spacing w:after="0"/>
              <w:jc w:val="center"/>
            </w:pPr>
            <w:r>
              <w:t>Q_BH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95EED" w14:textId="77777777" w:rsidR="00114C61" w:rsidRDefault="00AF42E1" w:rsidP="007F74CC">
            <w:pPr>
              <w:spacing w:after="0"/>
              <w:jc w:val="center"/>
            </w:pPr>
            <w:r>
              <w:t>Significant_q&lt;0.05</w:t>
            </w:r>
          </w:p>
        </w:tc>
      </w:tr>
      <w:tr w:rsidR="00114C61" w14:paraId="115036DC" w14:textId="77777777" w:rsidTr="004B5287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FD8D0CC" w14:textId="77777777" w:rsidR="00114C61" w:rsidRDefault="00AF42E1" w:rsidP="007F74CC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BCF24A3" w14:textId="77777777" w:rsidR="00114C61" w:rsidRDefault="00AF42E1" w:rsidP="007F74CC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14BD44E1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C08200A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4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1EC1F13B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1899ADDE" w14:textId="77777777" w:rsidTr="004B5287">
        <w:tc>
          <w:tcPr>
            <w:tcW w:w="1728" w:type="dxa"/>
            <w:vAlign w:val="center"/>
          </w:tcPr>
          <w:p w14:paraId="4D5541E8" w14:textId="77777777" w:rsidR="00114C61" w:rsidRDefault="00AF42E1" w:rsidP="007F74CC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5ACE2CA8" w14:textId="77777777" w:rsidR="00114C61" w:rsidRDefault="00AF42E1" w:rsidP="007F74CC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32941EE5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6</w:t>
            </w:r>
          </w:p>
        </w:tc>
        <w:tc>
          <w:tcPr>
            <w:tcW w:w="1728" w:type="dxa"/>
            <w:vAlign w:val="center"/>
          </w:tcPr>
          <w:p w14:paraId="77720650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11</w:t>
            </w:r>
          </w:p>
        </w:tc>
        <w:tc>
          <w:tcPr>
            <w:tcW w:w="1911" w:type="dxa"/>
            <w:vAlign w:val="center"/>
          </w:tcPr>
          <w:p w14:paraId="6C692412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5684E06D" w14:textId="77777777" w:rsidTr="004B5287">
        <w:tc>
          <w:tcPr>
            <w:tcW w:w="1728" w:type="dxa"/>
            <w:vAlign w:val="center"/>
          </w:tcPr>
          <w:p w14:paraId="5AAFE3B5" w14:textId="77777777" w:rsidR="00114C61" w:rsidRDefault="00AF42E1" w:rsidP="007F74CC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28BF6A3A" w14:textId="77777777" w:rsidR="00114C61" w:rsidRDefault="00AF42E1" w:rsidP="007F74CC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525AF3E2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9</w:t>
            </w:r>
          </w:p>
        </w:tc>
        <w:tc>
          <w:tcPr>
            <w:tcW w:w="1728" w:type="dxa"/>
            <w:vAlign w:val="center"/>
          </w:tcPr>
          <w:p w14:paraId="064B0384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12</w:t>
            </w:r>
          </w:p>
        </w:tc>
        <w:tc>
          <w:tcPr>
            <w:tcW w:w="1911" w:type="dxa"/>
            <w:vAlign w:val="center"/>
          </w:tcPr>
          <w:p w14:paraId="06D28D56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37857D6C" w14:textId="77777777" w:rsidTr="004B5287">
        <w:tc>
          <w:tcPr>
            <w:tcW w:w="1728" w:type="dxa"/>
            <w:vAlign w:val="center"/>
          </w:tcPr>
          <w:p w14:paraId="42A29AAD" w14:textId="77777777" w:rsidR="00114C61" w:rsidRDefault="00AF42E1" w:rsidP="007F74CC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7314B9F5" w14:textId="77777777" w:rsidR="00114C61" w:rsidRDefault="00AF42E1" w:rsidP="007F74CC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vAlign w:val="center"/>
          </w:tcPr>
          <w:p w14:paraId="7D2EE768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0B708748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4</w:t>
            </w:r>
          </w:p>
        </w:tc>
        <w:tc>
          <w:tcPr>
            <w:tcW w:w="1911" w:type="dxa"/>
            <w:vAlign w:val="center"/>
          </w:tcPr>
          <w:p w14:paraId="77028A6D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42941CAA" w14:textId="77777777" w:rsidTr="004B5287">
        <w:tc>
          <w:tcPr>
            <w:tcW w:w="1728" w:type="dxa"/>
            <w:vAlign w:val="center"/>
          </w:tcPr>
          <w:p w14:paraId="17295B99" w14:textId="77777777" w:rsidR="00114C61" w:rsidRDefault="00AF42E1" w:rsidP="007F74CC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28ABBB60" w14:textId="77777777" w:rsidR="00114C61" w:rsidRDefault="00AF42E1" w:rsidP="007F74CC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5F400D97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4</w:t>
            </w:r>
          </w:p>
        </w:tc>
        <w:tc>
          <w:tcPr>
            <w:tcW w:w="1728" w:type="dxa"/>
            <w:vAlign w:val="center"/>
          </w:tcPr>
          <w:p w14:paraId="37565124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9</w:t>
            </w:r>
          </w:p>
        </w:tc>
        <w:tc>
          <w:tcPr>
            <w:tcW w:w="1911" w:type="dxa"/>
            <w:vAlign w:val="center"/>
          </w:tcPr>
          <w:p w14:paraId="0573B284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645E3DEA" w14:textId="77777777" w:rsidTr="004B5287">
        <w:tc>
          <w:tcPr>
            <w:tcW w:w="1728" w:type="dxa"/>
            <w:vAlign w:val="center"/>
          </w:tcPr>
          <w:p w14:paraId="471C6DC4" w14:textId="77777777" w:rsidR="00114C61" w:rsidRDefault="00AF42E1" w:rsidP="007F74CC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28ABC109" w14:textId="77777777" w:rsidR="00114C61" w:rsidRDefault="00AF42E1" w:rsidP="007F74CC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60193F06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47</w:t>
            </w:r>
          </w:p>
        </w:tc>
        <w:tc>
          <w:tcPr>
            <w:tcW w:w="1728" w:type="dxa"/>
            <w:vAlign w:val="center"/>
          </w:tcPr>
          <w:p w14:paraId="4393B155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47</w:t>
            </w:r>
          </w:p>
        </w:tc>
        <w:tc>
          <w:tcPr>
            <w:tcW w:w="1911" w:type="dxa"/>
            <w:vAlign w:val="center"/>
          </w:tcPr>
          <w:p w14:paraId="1406CFCA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62C63FB7" w14:textId="77777777" w:rsidTr="004B5287">
        <w:tc>
          <w:tcPr>
            <w:tcW w:w="1728" w:type="dxa"/>
            <w:vAlign w:val="center"/>
          </w:tcPr>
          <w:p w14:paraId="0E7A296E" w14:textId="77777777" w:rsidR="00114C61" w:rsidRDefault="00AF42E1" w:rsidP="007F74CC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7F941841" w14:textId="77777777" w:rsidR="00114C61" w:rsidRDefault="00AF42E1" w:rsidP="007F74CC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6F7377C3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1</w:t>
            </w:r>
          </w:p>
        </w:tc>
        <w:tc>
          <w:tcPr>
            <w:tcW w:w="1728" w:type="dxa"/>
            <w:vAlign w:val="center"/>
          </w:tcPr>
          <w:p w14:paraId="3BC66150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4</w:t>
            </w:r>
          </w:p>
        </w:tc>
        <w:tc>
          <w:tcPr>
            <w:tcW w:w="1911" w:type="dxa"/>
            <w:vAlign w:val="center"/>
          </w:tcPr>
          <w:p w14:paraId="448FFC13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24ED4ACF" w14:textId="77777777" w:rsidTr="004B5287">
        <w:tc>
          <w:tcPr>
            <w:tcW w:w="1728" w:type="dxa"/>
            <w:vAlign w:val="center"/>
          </w:tcPr>
          <w:p w14:paraId="6A872F03" w14:textId="77777777" w:rsidR="00114C61" w:rsidRDefault="00AF42E1" w:rsidP="007F74CC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5F2376A1" w14:textId="77777777" w:rsidR="00114C61" w:rsidRDefault="00AF42E1" w:rsidP="007F74CC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6E8AF7F2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4</w:t>
            </w:r>
          </w:p>
        </w:tc>
        <w:tc>
          <w:tcPr>
            <w:tcW w:w="1728" w:type="dxa"/>
            <w:vAlign w:val="center"/>
          </w:tcPr>
          <w:p w14:paraId="6456E99C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9</w:t>
            </w:r>
          </w:p>
        </w:tc>
        <w:tc>
          <w:tcPr>
            <w:tcW w:w="1911" w:type="dxa"/>
            <w:vAlign w:val="center"/>
          </w:tcPr>
          <w:p w14:paraId="754CF8AF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04176C22" w14:textId="77777777" w:rsidTr="004B5287">
        <w:tc>
          <w:tcPr>
            <w:tcW w:w="1728" w:type="dxa"/>
            <w:vAlign w:val="center"/>
          </w:tcPr>
          <w:p w14:paraId="3E5BBD24" w14:textId="77777777" w:rsidR="00114C61" w:rsidRDefault="00AF42E1" w:rsidP="007F74CC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6073F507" w14:textId="77777777" w:rsidR="00114C61" w:rsidRDefault="00AF42E1" w:rsidP="007F74CC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5B8BFD69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39</w:t>
            </w:r>
          </w:p>
        </w:tc>
        <w:tc>
          <w:tcPr>
            <w:tcW w:w="1728" w:type="dxa"/>
            <w:vAlign w:val="center"/>
          </w:tcPr>
          <w:p w14:paraId="24858641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47</w:t>
            </w:r>
          </w:p>
        </w:tc>
        <w:tc>
          <w:tcPr>
            <w:tcW w:w="1911" w:type="dxa"/>
            <w:vAlign w:val="center"/>
          </w:tcPr>
          <w:p w14:paraId="317C2EAD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6DF91309" w14:textId="77777777" w:rsidTr="004B5287">
        <w:tc>
          <w:tcPr>
            <w:tcW w:w="1728" w:type="dxa"/>
            <w:vAlign w:val="center"/>
          </w:tcPr>
          <w:p w14:paraId="119BFA32" w14:textId="77777777" w:rsidR="00114C61" w:rsidRDefault="00AF42E1" w:rsidP="007F74CC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27D9F93A" w14:textId="77777777" w:rsidR="00114C61" w:rsidRDefault="00AF42E1" w:rsidP="007F74CC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703AEE39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08</w:t>
            </w:r>
          </w:p>
        </w:tc>
        <w:tc>
          <w:tcPr>
            <w:tcW w:w="1728" w:type="dxa"/>
            <w:vAlign w:val="center"/>
          </w:tcPr>
          <w:p w14:paraId="1FD1FDD7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12</w:t>
            </w:r>
          </w:p>
        </w:tc>
        <w:tc>
          <w:tcPr>
            <w:tcW w:w="1911" w:type="dxa"/>
            <w:vAlign w:val="center"/>
          </w:tcPr>
          <w:p w14:paraId="5603E1C4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  <w:tr w:rsidR="00114C61" w14:paraId="5FC25276" w14:textId="77777777" w:rsidTr="004B5287">
        <w:tc>
          <w:tcPr>
            <w:tcW w:w="1728" w:type="dxa"/>
            <w:vAlign w:val="center"/>
          </w:tcPr>
          <w:p w14:paraId="075C439F" w14:textId="77777777" w:rsidR="00114C61" w:rsidRDefault="00AF42E1" w:rsidP="007F74CC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799AEE45" w14:textId="77777777" w:rsidR="00114C61" w:rsidRDefault="00AF42E1" w:rsidP="007F74CC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47B3C028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43</w:t>
            </w:r>
          </w:p>
        </w:tc>
        <w:tc>
          <w:tcPr>
            <w:tcW w:w="1728" w:type="dxa"/>
            <w:vAlign w:val="center"/>
          </w:tcPr>
          <w:p w14:paraId="55DF985F" w14:textId="77777777" w:rsidR="00114C61" w:rsidRDefault="00AF42E1" w:rsidP="007F74CC">
            <w:pPr>
              <w:spacing w:after="0"/>
              <w:jc w:val="center"/>
            </w:pPr>
            <w:r>
              <w:rPr>
                <w:b/>
              </w:rPr>
              <w:t>0.047</w:t>
            </w:r>
          </w:p>
        </w:tc>
        <w:tc>
          <w:tcPr>
            <w:tcW w:w="1911" w:type="dxa"/>
            <w:vAlign w:val="center"/>
          </w:tcPr>
          <w:p w14:paraId="7DE5462E" w14:textId="77777777" w:rsidR="00114C61" w:rsidRDefault="00AF42E1" w:rsidP="007F74CC">
            <w:pPr>
              <w:spacing w:after="0"/>
              <w:jc w:val="center"/>
            </w:pPr>
            <w:r>
              <w:t>True</w:t>
            </w:r>
          </w:p>
        </w:tc>
      </w:tr>
    </w:tbl>
    <w:p w14:paraId="29B28A55" w14:textId="77777777" w:rsidR="007F74CC" w:rsidRDefault="007F74CC" w:rsidP="007F74CC">
      <w:pPr>
        <w:spacing w:before="120" w:after="120" w:line="240" w:lineRule="auto"/>
        <w:contextualSpacing/>
        <w:rPr>
          <w:rFonts w:cs="Times New Roman"/>
        </w:rPr>
      </w:pPr>
    </w:p>
    <w:p w14:paraId="47C4E4C6" w14:textId="30503F43" w:rsidR="004B5287" w:rsidRPr="00BC7217" w:rsidRDefault="004B5287" w:rsidP="003225ED">
      <w:pPr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Abbreviations: CRP: C</w:t>
      </w:r>
      <w:r w:rsidRPr="00BC7217">
        <w:rPr>
          <w:rFonts w:cs="Times New Roman"/>
          <w:bCs/>
        </w:rPr>
        <w:t>-</w:t>
      </w:r>
      <w:r w:rsidRPr="00BC7217">
        <w:rPr>
          <w:rFonts w:cs="Times New Roman"/>
        </w:rPr>
        <w:t xml:space="preserve">reactive protein (mg/L); MDW: monocyte distribution width; </w:t>
      </w:r>
      <w:r w:rsidR="00BC7217" w:rsidRPr="00BC7217">
        <w:rPr>
          <w:rFonts w:cs="Times New Roman"/>
        </w:rPr>
        <w:t xml:space="preserve">Q_BH: Benjamini–Hochberg adjusted q-value; </w:t>
      </w:r>
      <w:r w:rsidRPr="00BC7217">
        <w:rPr>
          <w:rFonts w:cs="Times New Roman"/>
        </w:rPr>
        <w:t>WBC: white blood cells (× 10</w:t>
      </w:r>
      <w:r w:rsidRPr="00BC7217">
        <w:rPr>
          <w:rFonts w:cs="Times New Roman"/>
          <w:vertAlign w:val="superscript"/>
        </w:rPr>
        <w:t>9</w:t>
      </w:r>
      <w:r w:rsidRPr="00BC7217">
        <w:rPr>
          <w:rFonts w:cs="Times New Roman"/>
        </w:rPr>
        <w:t>/L).</w:t>
      </w:r>
    </w:p>
    <w:p w14:paraId="67896B3A" w14:textId="77777777" w:rsidR="004B5287" w:rsidRPr="007F74CC" w:rsidRDefault="004B5287" w:rsidP="003225ED">
      <w:pPr>
        <w:spacing w:after="0" w:line="480" w:lineRule="auto"/>
        <w:contextualSpacing/>
        <w:rPr>
          <w:rFonts w:cs="Times New Roman"/>
        </w:rPr>
      </w:pPr>
      <w:r w:rsidRPr="00BC7217">
        <w:rPr>
          <w:rFonts w:cs="Times New Roman"/>
        </w:rPr>
        <w:t>Timepoint definitions: Day 0: preoperative day (before surgery); Day 1: postoperative day 1; Day 3: postoperative day 3;</w:t>
      </w:r>
      <w:r w:rsidRPr="007F74CC">
        <w:rPr>
          <w:rFonts w:cs="Times New Roman"/>
        </w:rPr>
        <w:t xml:space="preserve"> Day 7: postoperative day 7.</w:t>
      </w:r>
    </w:p>
    <w:p w14:paraId="5DE3E67A" w14:textId="125C47CB" w:rsidR="00945DB3" w:rsidRPr="007F74CC" w:rsidRDefault="00945DB3" w:rsidP="003225ED">
      <w:pPr>
        <w:spacing w:after="0" w:line="480" w:lineRule="auto"/>
        <w:contextualSpacing/>
        <w:rPr>
          <w:rFonts w:cs="Times New Roman"/>
        </w:rPr>
      </w:pPr>
      <w:r w:rsidRPr="007F74CC">
        <w:rPr>
          <w:rFonts w:cs="Times New Roman"/>
        </w:rPr>
        <w:t>The change values represent differences between the specified days (e.g., Day 0</w:t>
      </w:r>
      <w:r w:rsidRPr="007F74CC">
        <w:rPr>
          <w:rFonts w:cs="Times New Roman"/>
          <w:bCs/>
        </w:rPr>
        <w:t>−</w:t>
      </w:r>
      <w:r w:rsidRPr="007F74CC">
        <w:rPr>
          <w:rFonts w:cs="Times New Roman"/>
        </w:rPr>
        <w:t>1 = Day 1 value minus Day 0 value).</w:t>
      </w:r>
    </w:p>
    <w:p w14:paraId="1DE36E1C" w14:textId="77777777" w:rsidR="004B5287" w:rsidRPr="007F74CC" w:rsidRDefault="004B5287" w:rsidP="003225ED">
      <w:pPr>
        <w:spacing w:after="0" w:line="480" w:lineRule="auto"/>
        <w:contextualSpacing/>
        <w:rPr>
          <w:rFonts w:cs="Times New Roman"/>
        </w:rPr>
      </w:pPr>
      <w:r w:rsidRPr="007F74CC">
        <w:t>Values are presented with three decimals. Statistical significance after Benjamini–Hochberg correction is indicated in the last column (q&lt;0.05).</w:t>
      </w:r>
    </w:p>
    <w:p w14:paraId="3903DA13" w14:textId="77777777" w:rsidR="004B5287" w:rsidRPr="007F74CC" w:rsidRDefault="004B5287" w:rsidP="003225ED">
      <w:pPr>
        <w:widowControl w:val="0"/>
        <w:spacing w:after="0" w:line="480" w:lineRule="auto"/>
        <w:contextualSpacing/>
        <w:rPr>
          <w:rFonts w:cs="Times New Roman"/>
        </w:rPr>
      </w:pPr>
      <w:r w:rsidRPr="007F74CC">
        <w:rPr>
          <w:rFonts w:cs="Times New Roman"/>
        </w:rPr>
        <w:t>Notes:Statistically significant p values (&lt; 0.05) are highlighted in bold for clarity.</w:t>
      </w:r>
    </w:p>
    <w:p w14:paraId="41050B0D" w14:textId="77777777" w:rsidR="005C6D28" w:rsidRDefault="005C6D28"/>
    <w:p w14:paraId="5C7F615A" w14:textId="77777777" w:rsidR="003225ED" w:rsidRDefault="003225ED"/>
    <w:p w14:paraId="66B7B932" w14:textId="77777777" w:rsidR="003225ED" w:rsidRDefault="003225ED"/>
    <w:p w14:paraId="4CEDB0A1" w14:textId="77777777" w:rsidR="003225ED" w:rsidRDefault="003225ED"/>
    <w:p w14:paraId="5590CD20" w14:textId="7E053227" w:rsidR="00114C61" w:rsidRPr="00F53E0F" w:rsidRDefault="00AF42E1">
      <w:pPr>
        <w:rPr>
          <w:b/>
          <w:bCs/>
        </w:rPr>
      </w:pPr>
      <w:r w:rsidRPr="00F53E0F">
        <w:rPr>
          <w:b/>
          <w:bCs/>
        </w:rPr>
        <w:lastRenderedPageBreak/>
        <w:t>Supplementary Table S1c. Benjamini–Hochberg FDR results for POPF B/C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911"/>
      </w:tblGrid>
      <w:tr w:rsidR="00114C61" w14:paraId="7F72A3B9" w14:textId="77777777" w:rsidTr="004B5287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A32D9" w14:textId="77777777" w:rsidR="00114C61" w:rsidRDefault="00AF42E1" w:rsidP="00F53E0F">
            <w:pPr>
              <w:spacing w:after="0"/>
              <w:jc w:val="center"/>
            </w:pPr>
            <w:r>
              <w:t>Marker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69BA" w14:textId="77777777" w:rsidR="00114C61" w:rsidRDefault="00AF42E1" w:rsidP="00F53E0F">
            <w:pPr>
              <w:spacing w:after="0"/>
              <w:jc w:val="center"/>
            </w:pPr>
            <w:r>
              <w:t>Measur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DD591" w14:textId="77777777" w:rsidR="00114C61" w:rsidRDefault="00AF42E1" w:rsidP="00F53E0F">
            <w:pPr>
              <w:spacing w:after="0"/>
              <w:jc w:val="center"/>
            </w:pPr>
            <w:r>
              <w:t>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70313" w14:textId="77777777" w:rsidR="00114C61" w:rsidRDefault="00AF42E1" w:rsidP="00F53E0F">
            <w:pPr>
              <w:spacing w:after="0"/>
              <w:jc w:val="center"/>
            </w:pPr>
            <w:r>
              <w:t>Q_BH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DE337" w14:textId="77777777" w:rsidR="00114C61" w:rsidRDefault="00AF42E1" w:rsidP="00F53E0F">
            <w:pPr>
              <w:spacing w:after="0"/>
              <w:jc w:val="center"/>
            </w:pPr>
            <w:r>
              <w:t>Significant_q&lt;0.05</w:t>
            </w:r>
          </w:p>
        </w:tc>
      </w:tr>
      <w:tr w:rsidR="00114C61" w14:paraId="6AB22D6B" w14:textId="77777777" w:rsidTr="004B5287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6BFFDBE0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1A32153" w14:textId="77777777" w:rsidR="00114C61" w:rsidRDefault="00AF42E1" w:rsidP="00F53E0F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7A425E37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3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5F2567DA" w14:textId="77777777" w:rsidR="00114C61" w:rsidRDefault="00AF42E1" w:rsidP="00F53E0F">
            <w:pPr>
              <w:spacing w:after="0"/>
              <w:jc w:val="center"/>
            </w:pPr>
            <w:r>
              <w:t>0.068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14:paraId="390E0A69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00356A15" w14:textId="77777777" w:rsidTr="004B5287">
        <w:tc>
          <w:tcPr>
            <w:tcW w:w="1728" w:type="dxa"/>
            <w:vAlign w:val="center"/>
          </w:tcPr>
          <w:p w14:paraId="50854274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23533B27" w14:textId="77777777" w:rsidR="00114C61" w:rsidRDefault="00AF42E1" w:rsidP="00F53E0F">
            <w:pPr>
              <w:spacing w:after="0"/>
              <w:jc w:val="center"/>
            </w:pPr>
            <w:r>
              <w:t>Change 0–7</w:t>
            </w:r>
          </w:p>
        </w:tc>
        <w:tc>
          <w:tcPr>
            <w:tcW w:w="1728" w:type="dxa"/>
            <w:vAlign w:val="center"/>
          </w:tcPr>
          <w:p w14:paraId="4B1106EE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49</w:t>
            </w:r>
          </w:p>
        </w:tc>
        <w:tc>
          <w:tcPr>
            <w:tcW w:w="1728" w:type="dxa"/>
            <w:vAlign w:val="center"/>
          </w:tcPr>
          <w:p w14:paraId="6743C867" w14:textId="77777777" w:rsidR="00114C61" w:rsidRDefault="00AF42E1" w:rsidP="00F53E0F">
            <w:pPr>
              <w:spacing w:after="0"/>
              <w:jc w:val="center"/>
            </w:pPr>
            <w:r>
              <w:t>0.082</w:t>
            </w:r>
          </w:p>
        </w:tc>
        <w:tc>
          <w:tcPr>
            <w:tcW w:w="1911" w:type="dxa"/>
            <w:vAlign w:val="center"/>
          </w:tcPr>
          <w:p w14:paraId="2E6BFF7F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48633E08" w14:textId="77777777" w:rsidTr="004B5287">
        <w:tc>
          <w:tcPr>
            <w:tcW w:w="1728" w:type="dxa"/>
            <w:vAlign w:val="center"/>
          </w:tcPr>
          <w:p w14:paraId="1C334AEC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76CE086A" w14:textId="77777777" w:rsidR="00114C61" w:rsidRDefault="00AF42E1" w:rsidP="00F53E0F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5925BA13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33</w:t>
            </w:r>
          </w:p>
        </w:tc>
        <w:tc>
          <w:tcPr>
            <w:tcW w:w="1728" w:type="dxa"/>
            <w:vAlign w:val="center"/>
          </w:tcPr>
          <w:p w14:paraId="17605694" w14:textId="77777777" w:rsidR="00114C61" w:rsidRDefault="00AF42E1" w:rsidP="00F53E0F">
            <w:pPr>
              <w:spacing w:after="0"/>
              <w:jc w:val="center"/>
            </w:pPr>
            <w:r>
              <w:t>0.068</w:t>
            </w:r>
          </w:p>
        </w:tc>
        <w:tc>
          <w:tcPr>
            <w:tcW w:w="1911" w:type="dxa"/>
            <w:vAlign w:val="center"/>
          </w:tcPr>
          <w:p w14:paraId="65E61FEA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6A04D3AB" w14:textId="77777777" w:rsidTr="004B5287">
        <w:tc>
          <w:tcPr>
            <w:tcW w:w="1728" w:type="dxa"/>
            <w:vAlign w:val="center"/>
          </w:tcPr>
          <w:p w14:paraId="224F9392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61DD19A2" w14:textId="77777777" w:rsidR="00114C61" w:rsidRDefault="00AF42E1" w:rsidP="00F53E0F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7A2D54A2" w14:textId="77777777" w:rsidR="00114C61" w:rsidRDefault="00AF42E1" w:rsidP="00F53E0F">
            <w:pPr>
              <w:spacing w:after="0"/>
              <w:jc w:val="center"/>
            </w:pPr>
            <w:r>
              <w:t>0.120</w:t>
            </w:r>
          </w:p>
        </w:tc>
        <w:tc>
          <w:tcPr>
            <w:tcW w:w="1728" w:type="dxa"/>
            <w:vAlign w:val="center"/>
          </w:tcPr>
          <w:p w14:paraId="3814C390" w14:textId="77777777" w:rsidR="00114C61" w:rsidRDefault="00AF42E1" w:rsidP="00F53E0F">
            <w:pPr>
              <w:spacing w:after="0"/>
              <w:jc w:val="center"/>
            </w:pPr>
            <w:r>
              <w:t>0.139</w:t>
            </w:r>
          </w:p>
        </w:tc>
        <w:tc>
          <w:tcPr>
            <w:tcW w:w="1911" w:type="dxa"/>
            <w:vAlign w:val="center"/>
          </w:tcPr>
          <w:p w14:paraId="0F9F36C5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3D5C9B43" w14:textId="77777777" w:rsidTr="004B5287">
        <w:tc>
          <w:tcPr>
            <w:tcW w:w="1728" w:type="dxa"/>
            <w:vAlign w:val="center"/>
          </w:tcPr>
          <w:p w14:paraId="5639387D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6C38E66E" w14:textId="77777777" w:rsidR="00114C61" w:rsidRDefault="00AF42E1" w:rsidP="00F53E0F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5DECEDB0" w14:textId="77777777" w:rsidR="00114C61" w:rsidRDefault="00AF42E1" w:rsidP="00F53E0F">
            <w:pPr>
              <w:spacing w:after="0"/>
              <w:jc w:val="center"/>
            </w:pPr>
            <w:r>
              <w:t>0.821</w:t>
            </w:r>
          </w:p>
        </w:tc>
        <w:tc>
          <w:tcPr>
            <w:tcW w:w="1728" w:type="dxa"/>
            <w:vAlign w:val="center"/>
          </w:tcPr>
          <w:p w14:paraId="65677025" w14:textId="77777777" w:rsidR="00114C61" w:rsidRDefault="00AF42E1" w:rsidP="00F53E0F">
            <w:pPr>
              <w:spacing w:after="0"/>
              <w:jc w:val="center"/>
            </w:pPr>
            <w:r>
              <w:t>0.821</w:t>
            </w:r>
          </w:p>
        </w:tc>
        <w:tc>
          <w:tcPr>
            <w:tcW w:w="1911" w:type="dxa"/>
            <w:vAlign w:val="center"/>
          </w:tcPr>
          <w:p w14:paraId="4C463B45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104C9C54" w14:textId="77777777" w:rsidTr="004B5287">
        <w:tc>
          <w:tcPr>
            <w:tcW w:w="1728" w:type="dxa"/>
            <w:vAlign w:val="center"/>
          </w:tcPr>
          <w:p w14:paraId="24BD20F9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06A6BCD0" w14:textId="77777777" w:rsidR="00114C61" w:rsidRDefault="00AF42E1" w:rsidP="00F53E0F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45A62E8F" w14:textId="77777777" w:rsidR="00114C61" w:rsidRDefault="00AF42E1" w:rsidP="00F53E0F">
            <w:pPr>
              <w:spacing w:after="0"/>
              <w:jc w:val="center"/>
            </w:pPr>
            <w:r>
              <w:t>0.060</w:t>
            </w:r>
          </w:p>
        </w:tc>
        <w:tc>
          <w:tcPr>
            <w:tcW w:w="1728" w:type="dxa"/>
            <w:vAlign w:val="center"/>
          </w:tcPr>
          <w:p w14:paraId="13550A3B" w14:textId="77777777" w:rsidR="00114C61" w:rsidRDefault="00AF42E1" w:rsidP="00F53E0F">
            <w:pPr>
              <w:spacing w:after="0"/>
              <w:jc w:val="center"/>
            </w:pPr>
            <w:r>
              <w:t>0.090</w:t>
            </w:r>
          </w:p>
        </w:tc>
        <w:tc>
          <w:tcPr>
            <w:tcW w:w="1911" w:type="dxa"/>
            <w:vAlign w:val="center"/>
          </w:tcPr>
          <w:p w14:paraId="40762A96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4A17D2E7" w14:textId="77777777" w:rsidTr="004B5287">
        <w:tc>
          <w:tcPr>
            <w:tcW w:w="1728" w:type="dxa"/>
            <w:vAlign w:val="center"/>
          </w:tcPr>
          <w:p w14:paraId="66160234" w14:textId="77777777" w:rsidR="00114C61" w:rsidRDefault="00AF42E1" w:rsidP="00F53E0F">
            <w:pPr>
              <w:spacing w:after="0"/>
              <w:jc w:val="center"/>
            </w:pPr>
            <w:r>
              <w:t>CRP</w:t>
            </w:r>
          </w:p>
        </w:tc>
        <w:tc>
          <w:tcPr>
            <w:tcW w:w="1728" w:type="dxa"/>
            <w:vAlign w:val="center"/>
          </w:tcPr>
          <w:p w14:paraId="755F6DDD" w14:textId="77777777" w:rsidR="00114C61" w:rsidRDefault="00AF42E1" w:rsidP="00F53E0F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6906A37B" w14:textId="77777777" w:rsidR="00114C61" w:rsidRDefault="00AF42E1" w:rsidP="00F53E0F">
            <w:pPr>
              <w:spacing w:after="0"/>
              <w:jc w:val="center"/>
            </w:pPr>
            <w:r>
              <w:t>0.109</w:t>
            </w:r>
          </w:p>
        </w:tc>
        <w:tc>
          <w:tcPr>
            <w:tcW w:w="1728" w:type="dxa"/>
            <w:vAlign w:val="center"/>
          </w:tcPr>
          <w:p w14:paraId="3EBA8A9D" w14:textId="77777777" w:rsidR="00114C61" w:rsidRDefault="00AF42E1" w:rsidP="00F53E0F">
            <w:pPr>
              <w:spacing w:after="0"/>
              <w:jc w:val="center"/>
            </w:pPr>
            <w:r>
              <w:t>0.136</w:t>
            </w:r>
          </w:p>
        </w:tc>
        <w:tc>
          <w:tcPr>
            <w:tcW w:w="1911" w:type="dxa"/>
            <w:vAlign w:val="center"/>
          </w:tcPr>
          <w:p w14:paraId="15647637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3EC8956E" w14:textId="77777777" w:rsidTr="004B5287">
        <w:tc>
          <w:tcPr>
            <w:tcW w:w="1728" w:type="dxa"/>
            <w:vAlign w:val="center"/>
          </w:tcPr>
          <w:p w14:paraId="0F02C73B" w14:textId="77777777" w:rsidR="00114C61" w:rsidRDefault="00AF42E1" w:rsidP="00F53E0F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78A1D7B4" w14:textId="77777777" w:rsidR="00114C61" w:rsidRDefault="00AF42E1" w:rsidP="00F53E0F">
            <w:pPr>
              <w:spacing w:after="0"/>
              <w:jc w:val="center"/>
            </w:pPr>
            <w:r>
              <w:t>Change 0–3</w:t>
            </w:r>
          </w:p>
        </w:tc>
        <w:tc>
          <w:tcPr>
            <w:tcW w:w="1728" w:type="dxa"/>
            <w:vAlign w:val="center"/>
          </w:tcPr>
          <w:p w14:paraId="73DD1A36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24</w:t>
            </w:r>
          </w:p>
        </w:tc>
        <w:tc>
          <w:tcPr>
            <w:tcW w:w="1728" w:type="dxa"/>
            <w:vAlign w:val="center"/>
          </w:tcPr>
          <w:p w14:paraId="04437358" w14:textId="77777777" w:rsidR="00114C61" w:rsidRDefault="00AF42E1" w:rsidP="00F53E0F">
            <w:pPr>
              <w:spacing w:after="0"/>
              <w:jc w:val="center"/>
            </w:pPr>
            <w:r>
              <w:t>0.068</w:t>
            </w:r>
          </w:p>
        </w:tc>
        <w:tc>
          <w:tcPr>
            <w:tcW w:w="1911" w:type="dxa"/>
            <w:vAlign w:val="center"/>
          </w:tcPr>
          <w:p w14:paraId="2AACB5D6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2F020325" w14:textId="77777777" w:rsidTr="004B5287">
        <w:tc>
          <w:tcPr>
            <w:tcW w:w="1728" w:type="dxa"/>
            <w:vAlign w:val="center"/>
          </w:tcPr>
          <w:p w14:paraId="301969C4" w14:textId="77777777" w:rsidR="00114C61" w:rsidRDefault="00AF42E1" w:rsidP="00F53E0F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59FB3EA5" w14:textId="77777777" w:rsidR="00114C61" w:rsidRDefault="00AF42E1" w:rsidP="00F53E0F">
            <w:pPr>
              <w:spacing w:after="0"/>
              <w:jc w:val="center"/>
            </w:pPr>
            <w:r>
              <w:t>Change 1–3</w:t>
            </w:r>
          </w:p>
        </w:tc>
        <w:tc>
          <w:tcPr>
            <w:tcW w:w="1728" w:type="dxa"/>
            <w:vAlign w:val="center"/>
          </w:tcPr>
          <w:p w14:paraId="169F33DC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03</w:t>
            </w:r>
          </w:p>
        </w:tc>
        <w:tc>
          <w:tcPr>
            <w:tcW w:w="1728" w:type="dxa"/>
            <w:vAlign w:val="center"/>
          </w:tcPr>
          <w:p w14:paraId="74953252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22</w:t>
            </w:r>
          </w:p>
        </w:tc>
        <w:tc>
          <w:tcPr>
            <w:tcW w:w="1911" w:type="dxa"/>
            <w:vAlign w:val="center"/>
          </w:tcPr>
          <w:p w14:paraId="1AB864DC" w14:textId="77777777" w:rsidR="00114C61" w:rsidRDefault="00AF42E1" w:rsidP="00F53E0F">
            <w:pPr>
              <w:spacing w:after="0"/>
              <w:jc w:val="center"/>
            </w:pPr>
            <w:r>
              <w:t>True</w:t>
            </w:r>
          </w:p>
        </w:tc>
      </w:tr>
      <w:tr w:rsidR="00114C61" w14:paraId="67DFB121" w14:textId="77777777" w:rsidTr="004B5287">
        <w:tc>
          <w:tcPr>
            <w:tcW w:w="1728" w:type="dxa"/>
            <w:vAlign w:val="center"/>
          </w:tcPr>
          <w:p w14:paraId="7B3F7742" w14:textId="77777777" w:rsidR="00114C61" w:rsidRDefault="00AF42E1" w:rsidP="00F53E0F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4CCF107E" w14:textId="77777777" w:rsidR="00114C61" w:rsidRDefault="00AF42E1" w:rsidP="00F53E0F">
            <w:pPr>
              <w:spacing w:after="0"/>
              <w:jc w:val="center"/>
            </w:pPr>
            <w:r>
              <w:t>Change 1–7</w:t>
            </w:r>
          </w:p>
        </w:tc>
        <w:tc>
          <w:tcPr>
            <w:tcW w:w="1728" w:type="dxa"/>
            <w:vAlign w:val="center"/>
          </w:tcPr>
          <w:p w14:paraId="3EB892CE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12</w:t>
            </w:r>
          </w:p>
        </w:tc>
        <w:tc>
          <w:tcPr>
            <w:tcW w:w="1728" w:type="dxa"/>
            <w:vAlign w:val="center"/>
          </w:tcPr>
          <w:p w14:paraId="49E4CB4B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45</w:t>
            </w:r>
          </w:p>
        </w:tc>
        <w:tc>
          <w:tcPr>
            <w:tcW w:w="1911" w:type="dxa"/>
            <w:vAlign w:val="center"/>
          </w:tcPr>
          <w:p w14:paraId="6957C9A5" w14:textId="77777777" w:rsidR="00114C61" w:rsidRDefault="00AF42E1" w:rsidP="00F53E0F">
            <w:pPr>
              <w:spacing w:after="0"/>
              <w:jc w:val="center"/>
            </w:pPr>
            <w:r>
              <w:t>True</w:t>
            </w:r>
          </w:p>
        </w:tc>
      </w:tr>
      <w:tr w:rsidR="00114C61" w14:paraId="7E0B65F9" w14:textId="77777777" w:rsidTr="004B5287">
        <w:tc>
          <w:tcPr>
            <w:tcW w:w="1728" w:type="dxa"/>
            <w:vAlign w:val="center"/>
          </w:tcPr>
          <w:p w14:paraId="0B9B384D" w14:textId="77777777" w:rsidR="00114C61" w:rsidRDefault="00AF42E1" w:rsidP="00F53E0F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5CCB985F" w14:textId="77777777" w:rsidR="00114C61" w:rsidRDefault="00AF42E1" w:rsidP="00F53E0F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09A14969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03</w:t>
            </w:r>
          </w:p>
        </w:tc>
        <w:tc>
          <w:tcPr>
            <w:tcW w:w="1728" w:type="dxa"/>
            <w:vAlign w:val="center"/>
          </w:tcPr>
          <w:p w14:paraId="0B89ECE8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22</w:t>
            </w:r>
          </w:p>
        </w:tc>
        <w:tc>
          <w:tcPr>
            <w:tcW w:w="1911" w:type="dxa"/>
            <w:vAlign w:val="center"/>
          </w:tcPr>
          <w:p w14:paraId="455236C1" w14:textId="77777777" w:rsidR="00114C61" w:rsidRDefault="00AF42E1" w:rsidP="00F53E0F">
            <w:pPr>
              <w:spacing w:after="0"/>
              <w:jc w:val="center"/>
            </w:pPr>
            <w:r>
              <w:t>True</w:t>
            </w:r>
          </w:p>
        </w:tc>
      </w:tr>
      <w:tr w:rsidR="00114C61" w14:paraId="1BBB269E" w14:textId="77777777" w:rsidTr="004B5287">
        <w:tc>
          <w:tcPr>
            <w:tcW w:w="1728" w:type="dxa"/>
            <w:vAlign w:val="center"/>
          </w:tcPr>
          <w:p w14:paraId="1653F5D3" w14:textId="77777777" w:rsidR="00114C61" w:rsidRDefault="00AF42E1" w:rsidP="00F53E0F">
            <w:pPr>
              <w:spacing w:after="0"/>
              <w:jc w:val="center"/>
            </w:pPr>
            <w:r>
              <w:t>MDW</w:t>
            </w:r>
          </w:p>
        </w:tc>
        <w:tc>
          <w:tcPr>
            <w:tcW w:w="1728" w:type="dxa"/>
            <w:vAlign w:val="center"/>
          </w:tcPr>
          <w:p w14:paraId="2E0A5694" w14:textId="77777777" w:rsidR="00114C61" w:rsidRDefault="00AF42E1" w:rsidP="00F53E0F">
            <w:pPr>
              <w:spacing w:after="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5DA824B6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07</w:t>
            </w:r>
          </w:p>
        </w:tc>
        <w:tc>
          <w:tcPr>
            <w:tcW w:w="1728" w:type="dxa"/>
            <w:vAlign w:val="center"/>
          </w:tcPr>
          <w:p w14:paraId="169535C2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35</w:t>
            </w:r>
          </w:p>
        </w:tc>
        <w:tc>
          <w:tcPr>
            <w:tcW w:w="1911" w:type="dxa"/>
            <w:vAlign w:val="center"/>
          </w:tcPr>
          <w:p w14:paraId="753C0C92" w14:textId="77777777" w:rsidR="00114C61" w:rsidRDefault="00AF42E1" w:rsidP="00F53E0F">
            <w:pPr>
              <w:spacing w:after="0"/>
              <w:jc w:val="center"/>
            </w:pPr>
            <w:r>
              <w:t>True</w:t>
            </w:r>
          </w:p>
        </w:tc>
      </w:tr>
      <w:tr w:rsidR="00114C61" w14:paraId="51FFF78F" w14:textId="77777777" w:rsidTr="004B5287">
        <w:tc>
          <w:tcPr>
            <w:tcW w:w="1728" w:type="dxa"/>
            <w:vAlign w:val="center"/>
          </w:tcPr>
          <w:p w14:paraId="75C52C53" w14:textId="77777777" w:rsidR="00114C61" w:rsidRDefault="00AF42E1" w:rsidP="00F53E0F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28425D72" w14:textId="77777777" w:rsidR="00114C61" w:rsidRDefault="00AF42E1" w:rsidP="00F53E0F">
            <w:pPr>
              <w:spacing w:after="0"/>
              <w:jc w:val="center"/>
            </w:pPr>
            <w:r>
              <w:t>Change 3–7</w:t>
            </w:r>
          </w:p>
        </w:tc>
        <w:tc>
          <w:tcPr>
            <w:tcW w:w="1728" w:type="dxa"/>
            <w:vAlign w:val="center"/>
          </w:tcPr>
          <w:p w14:paraId="1507AA78" w14:textId="77777777" w:rsidR="00114C61" w:rsidRDefault="00AF42E1" w:rsidP="00F53E0F">
            <w:pPr>
              <w:spacing w:after="0"/>
              <w:jc w:val="center"/>
            </w:pPr>
            <w:r>
              <w:rPr>
                <w:b/>
              </w:rPr>
              <w:t>0.033</w:t>
            </w:r>
          </w:p>
        </w:tc>
        <w:tc>
          <w:tcPr>
            <w:tcW w:w="1728" w:type="dxa"/>
            <w:vAlign w:val="center"/>
          </w:tcPr>
          <w:p w14:paraId="62237F14" w14:textId="77777777" w:rsidR="00114C61" w:rsidRDefault="00AF42E1" w:rsidP="00F53E0F">
            <w:pPr>
              <w:spacing w:after="0"/>
              <w:jc w:val="center"/>
            </w:pPr>
            <w:r>
              <w:t>0.068</w:t>
            </w:r>
          </w:p>
        </w:tc>
        <w:tc>
          <w:tcPr>
            <w:tcW w:w="1911" w:type="dxa"/>
            <w:vAlign w:val="center"/>
          </w:tcPr>
          <w:p w14:paraId="06CF1908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56D9ECF0" w14:textId="77777777" w:rsidTr="004B5287">
        <w:tc>
          <w:tcPr>
            <w:tcW w:w="1728" w:type="dxa"/>
            <w:vAlign w:val="center"/>
          </w:tcPr>
          <w:p w14:paraId="63C916DE" w14:textId="77777777" w:rsidR="00114C61" w:rsidRDefault="00AF42E1" w:rsidP="00F53E0F">
            <w:pPr>
              <w:spacing w:after="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347F2E65" w14:textId="77777777" w:rsidR="00114C61" w:rsidRDefault="00AF42E1" w:rsidP="00F53E0F">
            <w:pPr>
              <w:spacing w:after="0"/>
              <w:jc w:val="center"/>
            </w:pPr>
            <w:r>
              <w:t>Day 3</w:t>
            </w:r>
          </w:p>
        </w:tc>
        <w:tc>
          <w:tcPr>
            <w:tcW w:w="1728" w:type="dxa"/>
            <w:vAlign w:val="center"/>
          </w:tcPr>
          <w:p w14:paraId="0E23BA2D" w14:textId="77777777" w:rsidR="00114C61" w:rsidRDefault="00AF42E1" w:rsidP="00F53E0F">
            <w:pPr>
              <w:spacing w:after="0"/>
              <w:jc w:val="center"/>
            </w:pPr>
            <w:r>
              <w:t>0.805</w:t>
            </w:r>
          </w:p>
        </w:tc>
        <w:tc>
          <w:tcPr>
            <w:tcW w:w="1728" w:type="dxa"/>
            <w:vAlign w:val="center"/>
          </w:tcPr>
          <w:p w14:paraId="0BAA0FE4" w14:textId="77777777" w:rsidR="00114C61" w:rsidRDefault="00AF42E1" w:rsidP="00F53E0F">
            <w:pPr>
              <w:spacing w:after="0"/>
              <w:jc w:val="center"/>
            </w:pPr>
            <w:r>
              <w:t>0.821</w:t>
            </w:r>
          </w:p>
        </w:tc>
        <w:tc>
          <w:tcPr>
            <w:tcW w:w="1911" w:type="dxa"/>
            <w:vAlign w:val="center"/>
          </w:tcPr>
          <w:p w14:paraId="16305281" w14:textId="77777777" w:rsidR="00114C61" w:rsidRDefault="00AF42E1" w:rsidP="00F53E0F">
            <w:pPr>
              <w:spacing w:after="0"/>
              <w:jc w:val="center"/>
            </w:pPr>
            <w:r>
              <w:t>False</w:t>
            </w:r>
          </w:p>
        </w:tc>
      </w:tr>
      <w:tr w:rsidR="00114C61" w14:paraId="530E02FF" w14:textId="77777777" w:rsidTr="004B5287">
        <w:tc>
          <w:tcPr>
            <w:tcW w:w="1728" w:type="dxa"/>
            <w:vAlign w:val="center"/>
          </w:tcPr>
          <w:p w14:paraId="0163975F" w14:textId="77777777" w:rsidR="00114C61" w:rsidRDefault="00AF42E1" w:rsidP="003225ED">
            <w:pPr>
              <w:spacing w:after="120"/>
              <w:jc w:val="center"/>
            </w:pPr>
            <w:r>
              <w:t>WBC</w:t>
            </w:r>
          </w:p>
        </w:tc>
        <w:tc>
          <w:tcPr>
            <w:tcW w:w="1728" w:type="dxa"/>
            <w:vAlign w:val="center"/>
          </w:tcPr>
          <w:p w14:paraId="64B2C55E" w14:textId="77777777" w:rsidR="00114C61" w:rsidRDefault="00AF42E1" w:rsidP="003225ED">
            <w:pPr>
              <w:spacing w:after="120"/>
              <w:jc w:val="center"/>
            </w:pPr>
            <w:r>
              <w:t>Day 7</w:t>
            </w:r>
          </w:p>
        </w:tc>
        <w:tc>
          <w:tcPr>
            <w:tcW w:w="1728" w:type="dxa"/>
            <w:vAlign w:val="center"/>
          </w:tcPr>
          <w:p w14:paraId="394A8749" w14:textId="77777777" w:rsidR="00114C61" w:rsidRDefault="00AF42E1" w:rsidP="003225ED">
            <w:pPr>
              <w:spacing w:after="120"/>
              <w:jc w:val="center"/>
            </w:pPr>
            <w:r>
              <w:t>0.070</w:t>
            </w:r>
          </w:p>
        </w:tc>
        <w:tc>
          <w:tcPr>
            <w:tcW w:w="1728" w:type="dxa"/>
            <w:vAlign w:val="center"/>
          </w:tcPr>
          <w:p w14:paraId="7B34BC2E" w14:textId="77777777" w:rsidR="00114C61" w:rsidRDefault="00AF42E1" w:rsidP="003225ED">
            <w:pPr>
              <w:spacing w:after="120"/>
              <w:jc w:val="center"/>
            </w:pPr>
            <w:r>
              <w:t>0.096</w:t>
            </w:r>
          </w:p>
        </w:tc>
        <w:tc>
          <w:tcPr>
            <w:tcW w:w="1911" w:type="dxa"/>
            <w:vAlign w:val="center"/>
          </w:tcPr>
          <w:p w14:paraId="3124278C" w14:textId="77777777" w:rsidR="00114C61" w:rsidRDefault="00AF42E1" w:rsidP="003225ED">
            <w:pPr>
              <w:spacing w:after="120"/>
              <w:jc w:val="center"/>
            </w:pPr>
            <w:r>
              <w:t>False</w:t>
            </w:r>
          </w:p>
        </w:tc>
      </w:tr>
    </w:tbl>
    <w:p w14:paraId="63D1E3B1" w14:textId="04CDD10A" w:rsidR="004B5287" w:rsidRPr="009F782A" w:rsidRDefault="004B5287" w:rsidP="003225ED">
      <w:pPr>
        <w:spacing w:before="120" w:after="0" w:line="480" w:lineRule="auto"/>
        <w:contextualSpacing/>
        <w:rPr>
          <w:rFonts w:cs="Times New Roman"/>
        </w:rPr>
      </w:pPr>
      <w:r w:rsidRPr="009F782A">
        <w:rPr>
          <w:rFonts w:cs="Times New Roman"/>
        </w:rPr>
        <w:t>Abbreviations: CRP: C</w:t>
      </w:r>
      <w:r w:rsidRPr="009F782A">
        <w:rPr>
          <w:rFonts w:cs="Times New Roman"/>
          <w:bCs/>
        </w:rPr>
        <w:t>-</w:t>
      </w:r>
      <w:r w:rsidRPr="009F782A">
        <w:rPr>
          <w:rFonts w:cs="Times New Roman"/>
        </w:rPr>
        <w:t xml:space="preserve">reactive protein (mg/L); MDW: monocyte distribution width; </w:t>
      </w:r>
      <w:r w:rsidR="004F2E54" w:rsidRPr="009F782A">
        <w:rPr>
          <w:rFonts w:cs="Times New Roman"/>
        </w:rPr>
        <w:t>Q_BH</w:t>
      </w:r>
      <w:r w:rsidR="00BC7217" w:rsidRPr="009F782A">
        <w:rPr>
          <w:rFonts w:cs="Times New Roman"/>
        </w:rPr>
        <w:t>:</w:t>
      </w:r>
      <w:r w:rsidR="004F2E54" w:rsidRPr="009F782A">
        <w:rPr>
          <w:rFonts w:cs="Times New Roman"/>
        </w:rPr>
        <w:t xml:space="preserve"> Benjamini–Hochberg adjusted q-value</w:t>
      </w:r>
      <w:r w:rsidR="00BC7217" w:rsidRPr="009F782A">
        <w:rPr>
          <w:rFonts w:cs="Times New Roman"/>
        </w:rPr>
        <w:t xml:space="preserve">; </w:t>
      </w:r>
      <w:r w:rsidRPr="009F782A">
        <w:rPr>
          <w:rFonts w:cs="Times New Roman"/>
        </w:rPr>
        <w:t>WBC: white blood cells (× 10</w:t>
      </w:r>
      <w:r w:rsidRPr="009F782A">
        <w:rPr>
          <w:rFonts w:cs="Times New Roman"/>
          <w:vertAlign w:val="superscript"/>
        </w:rPr>
        <w:t>9</w:t>
      </w:r>
      <w:r w:rsidRPr="009F782A">
        <w:rPr>
          <w:rFonts w:cs="Times New Roman"/>
        </w:rPr>
        <w:t>/L).</w:t>
      </w:r>
    </w:p>
    <w:p w14:paraId="0618E082" w14:textId="77777777" w:rsidR="004B5287" w:rsidRPr="009F782A" w:rsidRDefault="004B5287" w:rsidP="003225ED">
      <w:pPr>
        <w:spacing w:after="0" w:line="480" w:lineRule="auto"/>
        <w:contextualSpacing/>
        <w:rPr>
          <w:rFonts w:cs="Times New Roman"/>
        </w:rPr>
      </w:pPr>
      <w:r w:rsidRPr="009F782A">
        <w:rPr>
          <w:rFonts w:cs="Times New Roman"/>
        </w:rPr>
        <w:t>Timepoint definitions: Day 0: preoperative day (before surgery); Day 1: postoperative day 1; Day 3: postoperative day 3; Day 7: postoperative day 7.</w:t>
      </w:r>
    </w:p>
    <w:p w14:paraId="6485FAE3" w14:textId="5E6771A1" w:rsidR="00945DB3" w:rsidRPr="009F782A" w:rsidRDefault="00945DB3" w:rsidP="003225ED">
      <w:pPr>
        <w:spacing w:after="0" w:line="480" w:lineRule="auto"/>
        <w:contextualSpacing/>
        <w:rPr>
          <w:rFonts w:cs="Times New Roman"/>
        </w:rPr>
      </w:pPr>
      <w:r w:rsidRPr="009F782A">
        <w:rPr>
          <w:rFonts w:cs="Times New Roman"/>
        </w:rPr>
        <w:t>The change values represent differences between the specified days (e.g., Day 0</w:t>
      </w:r>
      <w:r w:rsidRPr="009F782A">
        <w:rPr>
          <w:rFonts w:cs="Times New Roman"/>
          <w:bCs/>
        </w:rPr>
        <w:t>−</w:t>
      </w:r>
      <w:r w:rsidRPr="009F782A">
        <w:rPr>
          <w:rFonts w:cs="Times New Roman"/>
        </w:rPr>
        <w:t>1 = Day 1 value minus Day 0 value).</w:t>
      </w:r>
    </w:p>
    <w:p w14:paraId="0369A197" w14:textId="77777777" w:rsidR="004B5287" w:rsidRPr="009F782A" w:rsidRDefault="004B5287" w:rsidP="003225ED">
      <w:pPr>
        <w:spacing w:after="0" w:line="480" w:lineRule="auto"/>
        <w:contextualSpacing/>
        <w:rPr>
          <w:rFonts w:cs="Times New Roman"/>
        </w:rPr>
      </w:pPr>
      <w:r w:rsidRPr="009F782A">
        <w:t>Values are presented with three decimals. Statistical significance after Benjamini–Hochberg correction is indicated in the last column (q&lt;0.05).</w:t>
      </w:r>
    </w:p>
    <w:p w14:paraId="0668C07A" w14:textId="77777777" w:rsidR="004B5287" w:rsidRPr="009F782A" w:rsidRDefault="004B5287" w:rsidP="003225ED">
      <w:pPr>
        <w:widowControl w:val="0"/>
        <w:spacing w:after="0" w:line="480" w:lineRule="auto"/>
        <w:contextualSpacing/>
        <w:rPr>
          <w:rFonts w:cs="Times New Roman"/>
        </w:rPr>
      </w:pPr>
      <w:r w:rsidRPr="009F782A">
        <w:rPr>
          <w:rFonts w:cs="Times New Roman"/>
        </w:rPr>
        <w:t>Notes:Statistically significant p values (&lt; 0.05) are highlighted in bold for clarity.</w:t>
      </w:r>
    </w:p>
    <w:p w14:paraId="3B2A3EDA" w14:textId="77777777" w:rsidR="005C6D28" w:rsidRDefault="005C6D28"/>
    <w:sectPr w:rsidR="005C6D2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00395716">
    <w:abstractNumId w:val="8"/>
  </w:num>
  <w:num w:numId="2" w16cid:durableId="1777359537">
    <w:abstractNumId w:val="6"/>
  </w:num>
  <w:num w:numId="3" w16cid:durableId="1634212667">
    <w:abstractNumId w:val="5"/>
  </w:num>
  <w:num w:numId="4" w16cid:durableId="2063819959">
    <w:abstractNumId w:val="4"/>
  </w:num>
  <w:num w:numId="5" w16cid:durableId="1253197304">
    <w:abstractNumId w:val="7"/>
  </w:num>
  <w:num w:numId="6" w16cid:durableId="1416172545">
    <w:abstractNumId w:val="3"/>
  </w:num>
  <w:num w:numId="7" w16cid:durableId="360522167">
    <w:abstractNumId w:val="2"/>
  </w:num>
  <w:num w:numId="8" w16cid:durableId="594634723">
    <w:abstractNumId w:val="1"/>
  </w:num>
  <w:num w:numId="9" w16cid:durableId="87296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4C61"/>
    <w:rsid w:val="0015074B"/>
    <w:rsid w:val="0029639D"/>
    <w:rsid w:val="003225ED"/>
    <w:rsid w:val="00326F90"/>
    <w:rsid w:val="004B5287"/>
    <w:rsid w:val="004F2E54"/>
    <w:rsid w:val="005C6D28"/>
    <w:rsid w:val="006A1B9E"/>
    <w:rsid w:val="006F5317"/>
    <w:rsid w:val="00707C62"/>
    <w:rsid w:val="007713C9"/>
    <w:rsid w:val="007D6443"/>
    <w:rsid w:val="007F74CC"/>
    <w:rsid w:val="00945DB3"/>
    <w:rsid w:val="009F782A"/>
    <w:rsid w:val="00AA1D8D"/>
    <w:rsid w:val="00AF42E1"/>
    <w:rsid w:val="00B47730"/>
    <w:rsid w:val="00BC7217"/>
    <w:rsid w:val="00CB0664"/>
    <w:rsid w:val="00F53E0F"/>
    <w:rsid w:val="00FA564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56A19B"/>
  <w14:defaultImageDpi w14:val="300"/>
  <w15:docId w15:val="{449A29DE-5E6C-452A-8A56-1EBD6F2D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.berkay Sakaoğlu</cp:lastModifiedBy>
  <cp:revision>13</cp:revision>
  <dcterms:created xsi:type="dcterms:W3CDTF">2013-12-23T23:15:00Z</dcterms:created>
  <dcterms:modified xsi:type="dcterms:W3CDTF">2025-09-10T16:33:00Z</dcterms:modified>
  <cp:category/>
</cp:coreProperties>
</file>